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796"/>
        <w:tblW w:w="13140" w:type="dxa"/>
        <w:tblLook w:val="04A0" w:firstRow="1" w:lastRow="0" w:firstColumn="1" w:lastColumn="0" w:noHBand="0" w:noVBand="1"/>
      </w:tblPr>
      <w:tblGrid>
        <w:gridCol w:w="1854"/>
        <w:gridCol w:w="3636"/>
        <w:gridCol w:w="3690"/>
        <w:gridCol w:w="3960"/>
      </w:tblGrid>
      <w:tr w:rsidR="007D1EA2" w:rsidRPr="008319AC" w14:paraId="32960C7D" w14:textId="77777777" w:rsidTr="00890076">
        <w:trPr>
          <w:trHeight w:val="261"/>
        </w:trPr>
        <w:tc>
          <w:tcPr>
            <w:tcW w:w="13140" w:type="dxa"/>
            <w:gridSpan w:val="4"/>
          </w:tcPr>
          <w:p w14:paraId="03FA40D6" w14:textId="77777777" w:rsidR="007D1EA2" w:rsidRPr="008319AC" w:rsidRDefault="007D1EA2" w:rsidP="00890076">
            <w:pPr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Table S1</w:t>
            </w:r>
            <w:r w:rsidR="00762238" w:rsidRPr="008319AC">
              <w:rPr>
                <w:rFonts w:ascii="Times New Roman" w:hAnsi="Times New Roman" w:cs="Times New Roman"/>
                <w:b/>
                <w:bCs/>
              </w:rPr>
              <w:t>A</w:t>
            </w:r>
            <w:r w:rsidRPr="008319AC">
              <w:rPr>
                <w:rFonts w:ascii="Times New Roman" w:hAnsi="Times New Roman" w:cs="Times New Roman"/>
                <w:b/>
                <w:bCs/>
              </w:rPr>
              <w:t>. Demographic questions included in surveys</w:t>
            </w:r>
          </w:p>
        </w:tc>
      </w:tr>
      <w:tr w:rsidR="007D1EA2" w:rsidRPr="008319AC" w14:paraId="10E343C7" w14:textId="77777777" w:rsidTr="00890076">
        <w:trPr>
          <w:trHeight w:val="261"/>
        </w:trPr>
        <w:tc>
          <w:tcPr>
            <w:tcW w:w="1854" w:type="dxa"/>
          </w:tcPr>
          <w:p w14:paraId="4169DA79" w14:textId="77777777" w:rsidR="007D1EA2" w:rsidRPr="008319AC" w:rsidRDefault="007D1EA2" w:rsidP="00890076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3636" w:type="dxa"/>
          </w:tcPr>
          <w:p w14:paraId="14EF1D3D" w14:textId="77777777" w:rsidR="007D1EA2" w:rsidRPr="008319AC" w:rsidRDefault="007D1EA2" w:rsidP="00890076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690" w:type="dxa"/>
          </w:tcPr>
          <w:p w14:paraId="3441795D" w14:textId="77777777" w:rsidR="007D1EA2" w:rsidRPr="008319AC" w:rsidRDefault="007D1EA2" w:rsidP="00890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3960" w:type="dxa"/>
          </w:tcPr>
          <w:p w14:paraId="4ED9B435" w14:textId="77777777" w:rsidR="007D1EA2" w:rsidRPr="008319AC" w:rsidRDefault="007D1EA2" w:rsidP="00890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833E64" w:rsidRPr="008319AC" w14:paraId="2FA2B8AC" w14:textId="77777777" w:rsidTr="00890076">
        <w:trPr>
          <w:trHeight w:val="261"/>
        </w:trPr>
        <w:tc>
          <w:tcPr>
            <w:tcW w:w="1854" w:type="dxa"/>
          </w:tcPr>
          <w:p w14:paraId="79ABD9B2" w14:textId="1649F98C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636" w:type="dxa"/>
          </w:tcPr>
          <w:p w14:paraId="50CB688A" w14:textId="1D027302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hich one or more of the following would you use to describe yourself?</w:t>
            </w:r>
          </w:p>
        </w:tc>
        <w:tc>
          <w:tcPr>
            <w:tcW w:w="3690" w:type="dxa"/>
          </w:tcPr>
          <w:p w14:paraId="26765F1C" w14:textId="0202DC90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White, 2 = Black or African American, 3 = Hispanic or Latino, 4 = Asian or Pacific Islander, 5 = Some other race/ethnicity</w:t>
            </w:r>
          </w:p>
        </w:tc>
        <w:tc>
          <w:tcPr>
            <w:tcW w:w="3960" w:type="dxa"/>
          </w:tcPr>
          <w:p w14:paraId="35699C6C" w14:textId="69DFFA81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  <w:tr w:rsidR="00833E64" w:rsidRPr="008319AC" w14:paraId="400AB14E" w14:textId="77777777" w:rsidTr="00890076">
        <w:trPr>
          <w:trHeight w:val="261"/>
        </w:trPr>
        <w:tc>
          <w:tcPr>
            <w:tcW w:w="1854" w:type="dxa"/>
          </w:tcPr>
          <w:p w14:paraId="0E3A7E17" w14:textId="3A39E0BF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636" w:type="dxa"/>
          </w:tcPr>
          <w:p w14:paraId="7503F8A4" w14:textId="596FD64D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do you identify?</w:t>
            </w:r>
          </w:p>
        </w:tc>
        <w:tc>
          <w:tcPr>
            <w:tcW w:w="3690" w:type="dxa"/>
          </w:tcPr>
          <w:p w14:paraId="3466A5F0" w14:textId="327D3CC9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Male, 2 = Female, 3 = Nonbinary, 4 = Prefer not to answer</w:t>
            </w:r>
          </w:p>
        </w:tc>
        <w:tc>
          <w:tcPr>
            <w:tcW w:w="3960" w:type="dxa"/>
          </w:tcPr>
          <w:p w14:paraId="60F8B37D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  <w:tr w:rsidR="00833E64" w:rsidRPr="008319AC" w14:paraId="774809A5" w14:textId="77777777" w:rsidTr="00890076">
        <w:trPr>
          <w:trHeight w:val="261"/>
        </w:trPr>
        <w:tc>
          <w:tcPr>
            <w:tcW w:w="1854" w:type="dxa"/>
          </w:tcPr>
          <w:p w14:paraId="535AB2B9" w14:textId="01ED5FEA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Age of respondent</w:t>
            </w:r>
          </w:p>
        </w:tc>
        <w:tc>
          <w:tcPr>
            <w:tcW w:w="3636" w:type="dxa"/>
          </w:tcPr>
          <w:p w14:paraId="59874D9B" w14:textId="0E2CFEC9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3690" w:type="dxa"/>
          </w:tcPr>
          <w:p w14:paraId="36B90A73" w14:textId="6F370AB5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1 = Under 18 years old, 2 = 18-24 years old, 3 = 25-34 years old, 4 = 35-44 years old, 5 = 45-54 years old, 6 = 55-64 years old, 7 = 65+ years old </w:t>
            </w:r>
          </w:p>
        </w:tc>
        <w:tc>
          <w:tcPr>
            <w:tcW w:w="3960" w:type="dxa"/>
          </w:tcPr>
          <w:p w14:paraId="73D2C121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  <w:tr w:rsidR="00833E64" w:rsidRPr="008319AC" w14:paraId="30114F25" w14:textId="77777777" w:rsidTr="00890076">
        <w:trPr>
          <w:trHeight w:val="261"/>
        </w:trPr>
        <w:tc>
          <w:tcPr>
            <w:tcW w:w="1854" w:type="dxa"/>
          </w:tcPr>
          <w:p w14:paraId="16E5D1DE" w14:textId="6E02A9BD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Age of child</w:t>
            </w:r>
          </w:p>
        </w:tc>
        <w:tc>
          <w:tcPr>
            <w:tcW w:w="3636" w:type="dxa"/>
          </w:tcPr>
          <w:p w14:paraId="09B0E2E1" w14:textId="54516FDB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old is your child?</w:t>
            </w:r>
          </w:p>
        </w:tc>
        <w:tc>
          <w:tcPr>
            <w:tcW w:w="3690" w:type="dxa"/>
          </w:tcPr>
          <w:p w14:paraId="61FC922D" w14:textId="533D0883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1 = 1-4 years old, 2 = 5-10 years old, 3 = 11-17 years old </w:t>
            </w:r>
          </w:p>
        </w:tc>
        <w:tc>
          <w:tcPr>
            <w:tcW w:w="3960" w:type="dxa"/>
          </w:tcPr>
          <w:p w14:paraId="3180AA48" w14:textId="753FEAF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Only shown in Caregiver survey</w:t>
            </w:r>
            <w:r w:rsidR="00100235" w:rsidRPr="008319AC">
              <w:rPr>
                <w:rFonts w:ascii="Times New Roman" w:hAnsi="Times New Roman" w:cs="Times New Roman"/>
              </w:rPr>
              <w:t>; Caregiver only able to respond on behalf of a single child</w:t>
            </w:r>
          </w:p>
        </w:tc>
      </w:tr>
      <w:tr w:rsidR="00833E64" w:rsidRPr="008319AC" w14:paraId="01D8C679" w14:textId="77777777" w:rsidTr="00890076">
        <w:trPr>
          <w:trHeight w:val="261"/>
        </w:trPr>
        <w:tc>
          <w:tcPr>
            <w:tcW w:w="1854" w:type="dxa"/>
          </w:tcPr>
          <w:p w14:paraId="4E9A89D0" w14:textId="34A98371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636" w:type="dxa"/>
          </w:tcPr>
          <w:p w14:paraId="19A5E1A2" w14:textId="66245FD0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hat is the highest grade or year of school you have completed?</w:t>
            </w:r>
          </w:p>
        </w:tc>
        <w:tc>
          <w:tcPr>
            <w:tcW w:w="3690" w:type="dxa"/>
          </w:tcPr>
          <w:p w14:paraId="1C7C9FA2" w14:textId="77777777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1 = Some high school or less, 2 = High school diploma or GED, 3 = Some college, but no degree, 4 = Associates or technical degree, 5 = </w:t>
            </w:r>
            <w:proofErr w:type="gramStart"/>
            <w:r w:rsidRPr="008319AC">
              <w:rPr>
                <w:rFonts w:ascii="Times New Roman" w:hAnsi="Times New Roman" w:cs="Times New Roman"/>
              </w:rPr>
              <w:t>Bachelor’s</w:t>
            </w:r>
            <w:proofErr w:type="gramEnd"/>
            <w:r w:rsidRPr="008319AC">
              <w:rPr>
                <w:rFonts w:ascii="Times New Roman" w:hAnsi="Times New Roman" w:cs="Times New Roman"/>
              </w:rPr>
              <w:t xml:space="preserve"> degree, 6 = Graduate or professional degree (MA, MS, MBA, PhD, JD, MD, DDS etc.), 7 = Prefer not to say</w:t>
            </w:r>
          </w:p>
          <w:p w14:paraId="0BCDBB01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E8BBCD9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  <w:tr w:rsidR="00833E64" w:rsidRPr="008319AC" w14:paraId="31664B8A" w14:textId="77777777" w:rsidTr="00890076">
        <w:trPr>
          <w:trHeight w:val="261"/>
        </w:trPr>
        <w:tc>
          <w:tcPr>
            <w:tcW w:w="1854" w:type="dxa"/>
          </w:tcPr>
          <w:p w14:paraId="0CCFEE1A" w14:textId="225B46DE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3636" w:type="dxa"/>
          </w:tcPr>
          <w:p w14:paraId="1FEE22A1" w14:textId="22BA6800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hat is your approximate total household income (before taxes)?</w:t>
            </w:r>
          </w:p>
        </w:tc>
        <w:tc>
          <w:tcPr>
            <w:tcW w:w="3690" w:type="dxa"/>
          </w:tcPr>
          <w:p w14:paraId="64348810" w14:textId="77777777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$0 – 20,000, 2 = $ 20,001 – 40,000, 3 = $ 40,001 – 60,000, 4 = $ 60,001 – 80,000, 5 = $ 80,001 – 100,000, 6 = $ 100,001 – 150,000, 7 = $ 150,001 – 200,000, 8 = $ 200,001 – 250,000, 9 = $ 250,001 or more, 10 = Prefer not to say</w:t>
            </w:r>
          </w:p>
          <w:p w14:paraId="0DB34366" w14:textId="77777777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312D496B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  <w:tr w:rsidR="00EC133F" w:rsidRPr="008319AC" w14:paraId="6D0E229A" w14:textId="77777777" w:rsidTr="00890076">
        <w:trPr>
          <w:trHeight w:val="635"/>
        </w:trPr>
        <w:tc>
          <w:tcPr>
            <w:tcW w:w="1854" w:type="dxa"/>
          </w:tcPr>
          <w:p w14:paraId="1093655F" w14:textId="77777777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3636" w:type="dxa"/>
          </w:tcPr>
          <w:p w14:paraId="01A49A8C" w14:textId="77777777" w:rsidR="00833E64" w:rsidRPr="008319AC" w:rsidRDefault="00833E64" w:rsidP="00890076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hich of the following best describes the place where you now live?</w:t>
            </w:r>
          </w:p>
        </w:tc>
        <w:tc>
          <w:tcPr>
            <w:tcW w:w="3690" w:type="dxa"/>
          </w:tcPr>
          <w:p w14:paraId="22C9A6B5" w14:textId="77777777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1 = A large city, 2 = A suburb near a large city, 3 = A small city or town, 4 = A rural area </w:t>
            </w:r>
          </w:p>
        </w:tc>
        <w:tc>
          <w:tcPr>
            <w:tcW w:w="3960" w:type="dxa"/>
          </w:tcPr>
          <w:p w14:paraId="2D0D29ED" w14:textId="6C5DAA58" w:rsidR="00833E64" w:rsidRPr="008319AC" w:rsidRDefault="00833E64" w:rsidP="00890076">
            <w:pPr>
              <w:rPr>
                <w:rFonts w:ascii="Times New Roman" w:hAnsi="Times New Roman" w:cs="Times New Roman"/>
              </w:rPr>
            </w:pPr>
          </w:p>
        </w:tc>
      </w:tr>
    </w:tbl>
    <w:p w14:paraId="202B2B09" w14:textId="77777777" w:rsidR="00AB1BF8" w:rsidRPr="008319AC" w:rsidRDefault="00AB1BF8">
      <w:pPr>
        <w:rPr>
          <w:rFonts w:ascii="Times New Roman" w:hAnsi="Times New Roman" w:cs="Times New Roman"/>
        </w:rPr>
      </w:pPr>
      <w:r w:rsidRPr="008319AC">
        <w:rPr>
          <w:rFonts w:ascii="Times New Roman" w:hAnsi="Times New Roman" w:cs="Times New Roman"/>
        </w:rPr>
        <w:br w:type="page"/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1854"/>
        <w:gridCol w:w="3636"/>
        <w:gridCol w:w="3690"/>
        <w:gridCol w:w="3960"/>
      </w:tblGrid>
      <w:tr w:rsidR="008F2F09" w:rsidRPr="008319AC" w14:paraId="72F7A0F8" w14:textId="77777777" w:rsidTr="00B462CA">
        <w:trPr>
          <w:trHeight w:val="261"/>
        </w:trPr>
        <w:tc>
          <w:tcPr>
            <w:tcW w:w="13140" w:type="dxa"/>
            <w:gridSpan w:val="4"/>
          </w:tcPr>
          <w:p w14:paraId="56C8DDF3" w14:textId="00EF5A7C" w:rsidR="008F2F09" w:rsidRPr="008319AC" w:rsidRDefault="008F2F09" w:rsidP="00B462CA">
            <w:pPr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762238" w:rsidRPr="008319AC">
              <w:rPr>
                <w:rFonts w:ascii="Times New Roman" w:hAnsi="Times New Roman" w:cs="Times New Roman"/>
                <w:b/>
                <w:bCs/>
              </w:rPr>
              <w:t>1B</w:t>
            </w:r>
            <w:r w:rsidRPr="008319AC">
              <w:rPr>
                <w:rFonts w:ascii="Times New Roman" w:hAnsi="Times New Roman" w:cs="Times New Roman"/>
                <w:b/>
                <w:bCs/>
              </w:rPr>
              <w:t>. Attitude questions included in surveys</w:t>
            </w:r>
          </w:p>
        </w:tc>
      </w:tr>
      <w:tr w:rsidR="008F2F09" w:rsidRPr="008319AC" w14:paraId="15B73431" w14:textId="77777777" w:rsidTr="00B462CA">
        <w:trPr>
          <w:trHeight w:val="261"/>
        </w:trPr>
        <w:tc>
          <w:tcPr>
            <w:tcW w:w="1854" w:type="dxa"/>
          </w:tcPr>
          <w:p w14:paraId="20E7474D" w14:textId="77777777" w:rsidR="008F2F09" w:rsidRPr="008319AC" w:rsidRDefault="008F2F09" w:rsidP="00B462CA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3636" w:type="dxa"/>
          </w:tcPr>
          <w:p w14:paraId="63A71C87" w14:textId="77777777" w:rsidR="008F2F09" w:rsidRPr="008319AC" w:rsidRDefault="008F2F09" w:rsidP="00B462CA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690" w:type="dxa"/>
          </w:tcPr>
          <w:p w14:paraId="1CFE52CB" w14:textId="77777777" w:rsidR="008F2F09" w:rsidRPr="008319AC" w:rsidRDefault="008F2F09" w:rsidP="00B462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3960" w:type="dxa"/>
          </w:tcPr>
          <w:p w14:paraId="63BAF0DD" w14:textId="77777777" w:rsidR="008F2F09" w:rsidRPr="008319AC" w:rsidRDefault="008F2F09" w:rsidP="00B462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FC4377" w:rsidRPr="008319AC" w14:paraId="6773AE91" w14:textId="77777777" w:rsidTr="00B462CA">
        <w:trPr>
          <w:trHeight w:val="261"/>
        </w:trPr>
        <w:tc>
          <w:tcPr>
            <w:tcW w:w="1854" w:type="dxa"/>
            <w:vMerge w:val="restart"/>
          </w:tcPr>
          <w:p w14:paraId="3059F07A" w14:textId="07213E31" w:rsidR="00FC4377" w:rsidRPr="008319AC" w:rsidRDefault="00FC4377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Vaccine intention</w:t>
            </w:r>
          </w:p>
        </w:tc>
        <w:tc>
          <w:tcPr>
            <w:tcW w:w="3636" w:type="dxa"/>
          </w:tcPr>
          <w:p w14:paraId="056B4666" w14:textId="698A786B" w:rsidR="00FC4377" w:rsidRPr="008319AC" w:rsidRDefault="00FC4377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If a vaccine for Lyme disease was available, how likely would you be to </w:t>
            </w:r>
            <w:r w:rsidR="000E11C3" w:rsidRPr="008319AC">
              <w:rPr>
                <w:rFonts w:ascii="Times New Roman" w:hAnsi="Times New Roman" w:cs="Times New Roman"/>
              </w:rPr>
              <w:t xml:space="preserve">[get </w:t>
            </w:r>
            <w:r w:rsidR="007A18C6" w:rsidRPr="008319AC">
              <w:rPr>
                <w:rFonts w:ascii="Times New Roman" w:hAnsi="Times New Roman" w:cs="Times New Roman"/>
              </w:rPr>
              <w:t>it</w:t>
            </w:r>
            <w:r w:rsidR="000E11C3" w:rsidRPr="008319AC">
              <w:rPr>
                <w:rFonts w:ascii="Times New Roman" w:hAnsi="Times New Roman" w:cs="Times New Roman"/>
              </w:rPr>
              <w:t xml:space="preserve"> // get your child vaccinated]</w:t>
            </w:r>
            <w:r w:rsidRPr="008319A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690" w:type="dxa"/>
          </w:tcPr>
          <w:p w14:paraId="7F7874DE" w14:textId="54A55928" w:rsidR="00FC4377" w:rsidRPr="008319AC" w:rsidRDefault="00FC4377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Very unlikely, 2 = Unlikely, 3 = Neither likely nor unlikely, 4 = Likely, 5 = Very likely</w:t>
            </w:r>
          </w:p>
        </w:tc>
        <w:tc>
          <w:tcPr>
            <w:tcW w:w="3960" w:type="dxa"/>
          </w:tcPr>
          <w:p w14:paraId="4B28633B" w14:textId="4914F3D7" w:rsidR="00FC4377" w:rsidRPr="008319AC" w:rsidRDefault="00742BCC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Caregivers asked to respond on behalf of their child</w:t>
            </w:r>
          </w:p>
        </w:tc>
      </w:tr>
      <w:tr w:rsidR="00FC4377" w:rsidRPr="008319AC" w14:paraId="7A2419F2" w14:textId="77777777" w:rsidTr="00B462CA">
        <w:trPr>
          <w:trHeight w:val="261"/>
        </w:trPr>
        <w:tc>
          <w:tcPr>
            <w:tcW w:w="1854" w:type="dxa"/>
            <w:vMerge/>
          </w:tcPr>
          <w:p w14:paraId="5BFCCC3D" w14:textId="5D2C06A7" w:rsidR="00FC4377" w:rsidRPr="008319AC" w:rsidRDefault="00FC4377" w:rsidP="00B462C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636" w:type="dxa"/>
          </w:tcPr>
          <w:p w14:paraId="0C3418A7" w14:textId="4AC0CD6C" w:rsidR="00FC4377" w:rsidRPr="008319AC" w:rsidRDefault="00FC4377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If </w:t>
            </w:r>
            <w:r w:rsidR="009750BE" w:rsidRPr="008319AC">
              <w:rPr>
                <w:rFonts w:ascii="Times New Roman" w:hAnsi="Times New Roman" w:cs="Times New Roman"/>
              </w:rPr>
              <w:t>[</w:t>
            </w:r>
            <w:r w:rsidRPr="008319AC">
              <w:rPr>
                <w:rFonts w:ascii="Times New Roman" w:hAnsi="Times New Roman" w:cs="Times New Roman"/>
              </w:rPr>
              <w:t>your</w:t>
            </w:r>
            <w:r w:rsidR="009750BE" w:rsidRPr="008319AC">
              <w:rPr>
                <w:rFonts w:ascii="Times New Roman" w:hAnsi="Times New Roman" w:cs="Times New Roman"/>
              </w:rPr>
              <w:t xml:space="preserve"> // your child’s]</w:t>
            </w:r>
            <w:r w:rsidRPr="008319AC">
              <w:rPr>
                <w:rFonts w:ascii="Times New Roman" w:hAnsi="Times New Roman" w:cs="Times New Roman"/>
              </w:rPr>
              <w:t xml:space="preserve"> healthcare provider recommended that </w:t>
            </w:r>
            <w:r w:rsidR="009750BE" w:rsidRPr="008319AC">
              <w:rPr>
                <w:rFonts w:ascii="Times New Roman" w:hAnsi="Times New Roman" w:cs="Times New Roman"/>
              </w:rPr>
              <w:t>[</w:t>
            </w:r>
            <w:r w:rsidRPr="008319AC">
              <w:rPr>
                <w:rFonts w:ascii="Times New Roman" w:hAnsi="Times New Roman" w:cs="Times New Roman"/>
              </w:rPr>
              <w:t>you</w:t>
            </w:r>
            <w:r w:rsidR="009750BE" w:rsidRPr="008319AC">
              <w:rPr>
                <w:rFonts w:ascii="Times New Roman" w:hAnsi="Times New Roman" w:cs="Times New Roman"/>
              </w:rPr>
              <w:t xml:space="preserve"> // they]</w:t>
            </w:r>
            <w:r w:rsidRPr="008319AC">
              <w:rPr>
                <w:rFonts w:ascii="Times New Roman" w:hAnsi="Times New Roman" w:cs="Times New Roman"/>
              </w:rPr>
              <w:t xml:space="preserve"> get vaccinated for Lyme disease, how likely </w:t>
            </w:r>
            <w:r w:rsidR="009750BE" w:rsidRPr="008319AC">
              <w:rPr>
                <w:rFonts w:ascii="Times New Roman" w:hAnsi="Times New Roman" w:cs="Times New Roman"/>
              </w:rPr>
              <w:t>[</w:t>
            </w:r>
            <w:r w:rsidRPr="008319AC">
              <w:rPr>
                <w:rFonts w:ascii="Times New Roman" w:hAnsi="Times New Roman" w:cs="Times New Roman"/>
              </w:rPr>
              <w:t>is it that you would get vaccinated</w:t>
            </w:r>
            <w:r w:rsidR="009750BE" w:rsidRPr="008319AC">
              <w:rPr>
                <w:rFonts w:ascii="Times New Roman" w:hAnsi="Times New Roman" w:cs="Times New Roman"/>
              </w:rPr>
              <w:t xml:space="preserve"> // </w:t>
            </w:r>
            <w:r w:rsidR="00421AD6" w:rsidRPr="008319AC">
              <w:rPr>
                <w:rFonts w:ascii="Times New Roman" w:hAnsi="Times New Roman" w:cs="Times New Roman"/>
              </w:rPr>
              <w:t>would you be to get your child vaccinated</w:t>
            </w:r>
            <w:r w:rsidR="009750BE" w:rsidRPr="008319AC">
              <w:rPr>
                <w:rFonts w:ascii="Times New Roman" w:hAnsi="Times New Roman" w:cs="Times New Roman"/>
              </w:rPr>
              <w:t>]</w:t>
            </w:r>
            <w:r w:rsidRPr="008319A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690" w:type="dxa"/>
          </w:tcPr>
          <w:p w14:paraId="45A28600" w14:textId="2C9126ED" w:rsidR="00FC4377" w:rsidRPr="008319AC" w:rsidRDefault="00FC4377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Very unlikely, 2 = Unlikely, 3 = Neither likely nor unlikely, 4 = Likely, 5 = Very likely</w:t>
            </w:r>
          </w:p>
        </w:tc>
        <w:tc>
          <w:tcPr>
            <w:tcW w:w="3960" w:type="dxa"/>
          </w:tcPr>
          <w:p w14:paraId="06FB84D8" w14:textId="2F4262F9" w:rsidR="00FC4377" w:rsidRPr="008319AC" w:rsidRDefault="00742BCC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Caregivers asked to respond on behalf of their child</w:t>
            </w:r>
          </w:p>
        </w:tc>
      </w:tr>
      <w:tr w:rsidR="00FC4377" w:rsidRPr="008319AC" w14:paraId="678351C4" w14:textId="77777777" w:rsidTr="00B462CA">
        <w:trPr>
          <w:trHeight w:val="261"/>
        </w:trPr>
        <w:tc>
          <w:tcPr>
            <w:tcW w:w="1854" w:type="dxa"/>
          </w:tcPr>
          <w:p w14:paraId="5604640E" w14:textId="4C3B2E2A" w:rsidR="00FC4377" w:rsidRPr="008319AC" w:rsidRDefault="00FC4377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Vaccine attitudes</w:t>
            </w:r>
          </w:p>
        </w:tc>
        <w:tc>
          <w:tcPr>
            <w:tcW w:w="3636" w:type="dxa"/>
          </w:tcPr>
          <w:p w14:paraId="1B054901" w14:textId="77777777" w:rsidR="00BC1829" w:rsidRPr="008319AC" w:rsidRDefault="00BC182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Please rate your agreement with the following statements: </w:t>
            </w:r>
          </w:p>
          <w:p w14:paraId="2CC72CF9" w14:textId="77777777" w:rsidR="00FC4377" w:rsidRPr="008319AC" w:rsidRDefault="00FC4377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I feel safe after being vaccinated</w:t>
            </w:r>
          </w:p>
          <w:p w14:paraId="16F71E0C" w14:textId="77777777" w:rsidR="00BC1829" w:rsidRPr="008319AC" w:rsidRDefault="00BC1829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I feel protected after getting vaccinated</w:t>
            </w:r>
          </w:p>
          <w:p w14:paraId="3A705895" w14:textId="77777777" w:rsidR="00BC1829" w:rsidRPr="008319AC" w:rsidRDefault="00BC1829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Although most vaccines appear to be safe, there may be problems that we have not yet discovered</w:t>
            </w:r>
          </w:p>
          <w:p w14:paraId="6843A9CE" w14:textId="77777777" w:rsidR="00BC1829" w:rsidRPr="008319AC" w:rsidRDefault="00BC1829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Vaccines can cause unforeseen problems in children</w:t>
            </w:r>
          </w:p>
          <w:p w14:paraId="60004A0F" w14:textId="77777777" w:rsidR="00BC1829" w:rsidRPr="008319AC" w:rsidRDefault="00BC1829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Vaccination programs are a big con</w:t>
            </w:r>
          </w:p>
          <w:p w14:paraId="017F52C5" w14:textId="0625F932" w:rsidR="00BC1829" w:rsidRPr="008319AC" w:rsidRDefault="00BC1829" w:rsidP="00BC1829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Authorities promote vaccination for financial gain, not for people’s health</w:t>
            </w:r>
          </w:p>
        </w:tc>
        <w:tc>
          <w:tcPr>
            <w:tcW w:w="3690" w:type="dxa"/>
          </w:tcPr>
          <w:p w14:paraId="0C96EF57" w14:textId="2BC83EB0" w:rsidR="00FC4377" w:rsidRPr="008319AC" w:rsidRDefault="00FC4377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Strongly disagree, 2 = Disagree, 3 = Neither agree nor disagree, 4 = Agree, 5 = Strongly agree</w:t>
            </w:r>
          </w:p>
        </w:tc>
        <w:tc>
          <w:tcPr>
            <w:tcW w:w="3960" w:type="dxa"/>
          </w:tcPr>
          <w:p w14:paraId="156890AF" w14:textId="77777777" w:rsidR="00FC4377" w:rsidRPr="008319AC" w:rsidRDefault="00FC4377" w:rsidP="00B462CA">
            <w:pPr>
              <w:rPr>
                <w:rFonts w:ascii="Times New Roman" w:hAnsi="Times New Roman" w:cs="Times New Roman"/>
              </w:rPr>
            </w:pPr>
          </w:p>
        </w:tc>
      </w:tr>
    </w:tbl>
    <w:p w14:paraId="5462D2A0" w14:textId="77777777" w:rsidR="00AB1BF8" w:rsidRPr="008319AC" w:rsidRDefault="00AB1BF8">
      <w:pPr>
        <w:rPr>
          <w:rFonts w:ascii="Times New Roman" w:hAnsi="Times New Roman" w:cs="Times New Roman"/>
          <w:b/>
          <w:bCs/>
        </w:rPr>
      </w:pPr>
      <w:r w:rsidRPr="008319AC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1854"/>
        <w:gridCol w:w="3636"/>
        <w:gridCol w:w="3690"/>
        <w:gridCol w:w="3960"/>
      </w:tblGrid>
      <w:tr w:rsidR="008F2F09" w:rsidRPr="008319AC" w14:paraId="245D3F19" w14:textId="77777777" w:rsidTr="00B462CA">
        <w:trPr>
          <w:trHeight w:val="261"/>
        </w:trPr>
        <w:tc>
          <w:tcPr>
            <w:tcW w:w="13140" w:type="dxa"/>
            <w:gridSpan w:val="4"/>
          </w:tcPr>
          <w:p w14:paraId="024B7893" w14:textId="1AA916AA" w:rsidR="008F2F09" w:rsidRPr="008319AC" w:rsidRDefault="008F2F09" w:rsidP="00B462CA">
            <w:pPr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762238" w:rsidRPr="008319AC">
              <w:rPr>
                <w:rFonts w:ascii="Times New Roman" w:hAnsi="Times New Roman" w:cs="Times New Roman"/>
                <w:b/>
                <w:bCs/>
              </w:rPr>
              <w:t>1C</w:t>
            </w:r>
            <w:r w:rsidRPr="008319AC">
              <w:rPr>
                <w:rFonts w:ascii="Times New Roman" w:hAnsi="Times New Roman" w:cs="Times New Roman"/>
                <w:b/>
                <w:bCs/>
              </w:rPr>
              <w:t>. Practice questions included in surveys</w:t>
            </w:r>
          </w:p>
        </w:tc>
      </w:tr>
      <w:tr w:rsidR="008F2F09" w:rsidRPr="008319AC" w14:paraId="519C1A67" w14:textId="77777777" w:rsidTr="00B462CA">
        <w:trPr>
          <w:trHeight w:val="261"/>
        </w:trPr>
        <w:tc>
          <w:tcPr>
            <w:tcW w:w="1854" w:type="dxa"/>
          </w:tcPr>
          <w:p w14:paraId="284A758E" w14:textId="77777777" w:rsidR="008F2F09" w:rsidRPr="008319AC" w:rsidRDefault="008F2F09" w:rsidP="00B462CA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3636" w:type="dxa"/>
          </w:tcPr>
          <w:p w14:paraId="4B8CA067" w14:textId="77777777" w:rsidR="008F2F09" w:rsidRPr="008319AC" w:rsidRDefault="008F2F09" w:rsidP="00B462CA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690" w:type="dxa"/>
          </w:tcPr>
          <w:p w14:paraId="6CF264C2" w14:textId="77777777" w:rsidR="008F2F09" w:rsidRPr="008319AC" w:rsidRDefault="008F2F09" w:rsidP="00B462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3960" w:type="dxa"/>
          </w:tcPr>
          <w:p w14:paraId="2A106269" w14:textId="77777777" w:rsidR="008F2F09" w:rsidRPr="008319AC" w:rsidRDefault="008F2F09" w:rsidP="00B462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8F2F09" w:rsidRPr="008319AC" w14:paraId="12932B78" w14:textId="77777777" w:rsidTr="00B462CA">
        <w:trPr>
          <w:trHeight w:val="500"/>
        </w:trPr>
        <w:tc>
          <w:tcPr>
            <w:tcW w:w="1854" w:type="dxa"/>
          </w:tcPr>
          <w:p w14:paraId="3AFA207E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636" w:type="dxa"/>
          </w:tcPr>
          <w:p w14:paraId="28BD4822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often [do you // does your child] spend time outside in each of the following environments?</w:t>
            </w:r>
          </w:p>
          <w:p w14:paraId="00850956" w14:textId="77777777" w:rsidR="008F2F09" w:rsidRPr="008319AC" w:rsidRDefault="008F2F09" w:rsidP="00B462CA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 xml:space="preserve">Deep woods; brush; un-mowed field; or marshland </w:t>
            </w:r>
          </w:p>
          <w:p w14:paraId="0AC3D893" w14:textId="77777777" w:rsidR="008F2F09" w:rsidRPr="008319AC" w:rsidRDefault="008F2F09" w:rsidP="00B462CA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ooded area with trails; mowed fields; natural yard (e.g., non-maintained grass)</w:t>
            </w:r>
          </w:p>
          <w:p w14:paraId="165838F4" w14:textId="77777777" w:rsidR="008F2F09" w:rsidRPr="008319AC" w:rsidRDefault="008F2F09" w:rsidP="00B462CA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Well-maintained yard; park; playground</w:t>
            </w:r>
          </w:p>
          <w:p w14:paraId="518D946F" w14:textId="77777777" w:rsidR="008F2F09" w:rsidRPr="008319AC" w:rsidRDefault="008F2F09" w:rsidP="00B462CA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Paved sidewalks; roads; porches or patios</w:t>
            </w:r>
          </w:p>
        </w:tc>
        <w:tc>
          <w:tcPr>
            <w:tcW w:w="3690" w:type="dxa"/>
          </w:tcPr>
          <w:p w14:paraId="3F8459D4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Daily, 2 = Several Times a Week, 3 = A Few Times a Month, 4 = Every Few Months, 5 = Once or twice per year, 6 = Rarely or Never</w:t>
            </w:r>
          </w:p>
        </w:tc>
        <w:tc>
          <w:tcPr>
            <w:tcW w:w="3960" w:type="dxa"/>
          </w:tcPr>
          <w:p w14:paraId="5376E099" w14:textId="768D8D89" w:rsidR="008F2F09" w:rsidRPr="008319AC" w:rsidRDefault="00100235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Caregivers asked to respond on behalf of their child</w:t>
            </w:r>
          </w:p>
        </w:tc>
      </w:tr>
      <w:tr w:rsidR="008F2F09" w:rsidRPr="008319AC" w14:paraId="0DB62A23" w14:textId="77777777" w:rsidTr="00B462CA">
        <w:trPr>
          <w:trHeight w:val="500"/>
        </w:trPr>
        <w:tc>
          <w:tcPr>
            <w:tcW w:w="1854" w:type="dxa"/>
          </w:tcPr>
          <w:p w14:paraId="32F764EC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636" w:type="dxa"/>
          </w:tcPr>
          <w:p w14:paraId="57E792C4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Please indicate if your occupation is primarily outdoor work or indoor work.</w:t>
            </w:r>
          </w:p>
        </w:tc>
        <w:tc>
          <w:tcPr>
            <w:tcW w:w="3690" w:type="dxa"/>
          </w:tcPr>
          <w:p w14:paraId="69F64BA8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Primarily outdoor work (e.g., construction, landscaping, forestry, land surveying, farming, railroad/utility work), 2 = Primarily indoor work, 3 = Not currently employed</w:t>
            </w:r>
          </w:p>
          <w:p w14:paraId="28C15FCC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D84E0F0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</w:p>
        </w:tc>
      </w:tr>
      <w:tr w:rsidR="008F2F09" w:rsidRPr="008319AC" w14:paraId="700A712A" w14:textId="77777777" w:rsidTr="00B462CA">
        <w:trPr>
          <w:trHeight w:val="500"/>
        </w:trPr>
        <w:tc>
          <w:tcPr>
            <w:tcW w:w="1854" w:type="dxa"/>
          </w:tcPr>
          <w:p w14:paraId="207B371D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Dog ownership</w:t>
            </w:r>
          </w:p>
        </w:tc>
        <w:tc>
          <w:tcPr>
            <w:tcW w:w="3636" w:type="dxa"/>
          </w:tcPr>
          <w:p w14:paraId="31FE286E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Does your household have a dog that goes outside?</w:t>
            </w:r>
          </w:p>
        </w:tc>
        <w:tc>
          <w:tcPr>
            <w:tcW w:w="3690" w:type="dxa"/>
          </w:tcPr>
          <w:p w14:paraId="7E61D614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Yes, 2 = No</w:t>
            </w:r>
          </w:p>
        </w:tc>
        <w:tc>
          <w:tcPr>
            <w:tcW w:w="3960" w:type="dxa"/>
          </w:tcPr>
          <w:p w14:paraId="0A5EC078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</w:p>
        </w:tc>
      </w:tr>
      <w:tr w:rsidR="008F2F09" w:rsidRPr="008319AC" w14:paraId="4299F288" w14:textId="77777777" w:rsidTr="00B462CA">
        <w:trPr>
          <w:trHeight w:val="500"/>
        </w:trPr>
        <w:tc>
          <w:tcPr>
            <w:tcW w:w="1854" w:type="dxa"/>
          </w:tcPr>
          <w:p w14:paraId="5BA45397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Cat ownership</w:t>
            </w:r>
          </w:p>
        </w:tc>
        <w:tc>
          <w:tcPr>
            <w:tcW w:w="3636" w:type="dxa"/>
          </w:tcPr>
          <w:p w14:paraId="4A27A118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Does your household have a cat that goes outside?</w:t>
            </w:r>
          </w:p>
        </w:tc>
        <w:tc>
          <w:tcPr>
            <w:tcW w:w="3690" w:type="dxa"/>
          </w:tcPr>
          <w:p w14:paraId="6D5BFC5E" w14:textId="77777777" w:rsidR="008F2F09" w:rsidRPr="008319AC" w:rsidRDefault="008F2F09" w:rsidP="00B462CA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Yes, 2 = No</w:t>
            </w:r>
          </w:p>
        </w:tc>
        <w:tc>
          <w:tcPr>
            <w:tcW w:w="3960" w:type="dxa"/>
          </w:tcPr>
          <w:p w14:paraId="7CED9C81" w14:textId="77777777" w:rsidR="008F2F09" w:rsidRPr="008319AC" w:rsidRDefault="008F2F09" w:rsidP="00B462CA">
            <w:pPr>
              <w:rPr>
                <w:rFonts w:ascii="Times New Roman" w:hAnsi="Times New Roman" w:cs="Times New Roman"/>
              </w:rPr>
            </w:pPr>
          </w:p>
        </w:tc>
      </w:tr>
    </w:tbl>
    <w:p w14:paraId="52A852B5" w14:textId="77777777" w:rsidR="00AB1BF8" w:rsidRPr="008319AC" w:rsidRDefault="00AB1BF8">
      <w:pPr>
        <w:rPr>
          <w:rFonts w:ascii="Times New Roman" w:hAnsi="Times New Roman" w:cs="Times New Roman"/>
          <w:b/>
          <w:bCs/>
        </w:rPr>
      </w:pPr>
      <w:r w:rsidRPr="008319AC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5490"/>
        <w:gridCol w:w="3690"/>
        <w:gridCol w:w="3960"/>
      </w:tblGrid>
      <w:tr w:rsidR="00F00D17" w:rsidRPr="008319AC" w14:paraId="1B099D0C" w14:textId="77777777" w:rsidTr="00B462CA">
        <w:trPr>
          <w:trHeight w:val="261"/>
        </w:trPr>
        <w:tc>
          <w:tcPr>
            <w:tcW w:w="13140" w:type="dxa"/>
            <w:gridSpan w:val="3"/>
          </w:tcPr>
          <w:p w14:paraId="43A138B7" w14:textId="68BA2DEA" w:rsidR="00F00D17" w:rsidRPr="008319AC" w:rsidRDefault="00F00D17" w:rsidP="00B462CA">
            <w:pPr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762238" w:rsidRPr="008319AC">
              <w:rPr>
                <w:rFonts w:ascii="Times New Roman" w:hAnsi="Times New Roman" w:cs="Times New Roman"/>
                <w:b/>
                <w:bCs/>
              </w:rPr>
              <w:t>1D</w:t>
            </w:r>
            <w:r w:rsidRPr="008319AC">
              <w:rPr>
                <w:rFonts w:ascii="Times New Roman" w:hAnsi="Times New Roman" w:cs="Times New Roman"/>
                <w:b/>
                <w:bCs/>
              </w:rPr>
              <w:t>. Knowledge questions included in surveys</w:t>
            </w:r>
          </w:p>
        </w:tc>
      </w:tr>
      <w:tr w:rsidR="00403E58" w:rsidRPr="008319AC" w14:paraId="14794DA9" w14:textId="77777777" w:rsidTr="000A0C19">
        <w:trPr>
          <w:trHeight w:val="261"/>
        </w:trPr>
        <w:tc>
          <w:tcPr>
            <w:tcW w:w="5490" w:type="dxa"/>
          </w:tcPr>
          <w:p w14:paraId="10C55D1E" w14:textId="51AB530A" w:rsidR="00403E58" w:rsidRPr="008319AC" w:rsidRDefault="00403E58" w:rsidP="00403E58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690" w:type="dxa"/>
          </w:tcPr>
          <w:p w14:paraId="7E920FC0" w14:textId="77777777" w:rsidR="00403E58" w:rsidRPr="008319AC" w:rsidRDefault="00403E58" w:rsidP="00403E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3960" w:type="dxa"/>
          </w:tcPr>
          <w:p w14:paraId="4473405F" w14:textId="77777777" w:rsidR="00403E58" w:rsidRPr="008319AC" w:rsidRDefault="00403E58" w:rsidP="00403E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9AC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403E58" w:rsidRPr="008319AC" w14:paraId="03091ED9" w14:textId="77777777" w:rsidTr="00625B25">
        <w:trPr>
          <w:trHeight w:val="500"/>
        </w:trPr>
        <w:tc>
          <w:tcPr>
            <w:tcW w:w="5490" w:type="dxa"/>
          </w:tcPr>
          <w:p w14:paraId="113364FE" w14:textId="77F9EE3E" w:rsidR="00403E58" w:rsidRPr="008319AC" w:rsidRDefault="00403E58" w:rsidP="00403E58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much do you know about Lyme disease?</w:t>
            </w:r>
          </w:p>
        </w:tc>
        <w:tc>
          <w:tcPr>
            <w:tcW w:w="3690" w:type="dxa"/>
          </w:tcPr>
          <w:p w14:paraId="7BB61799" w14:textId="2274BB79" w:rsidR="00403E58" w:rsidRPr="008319AC" w:rsidRDefault="00403E58" w:rsidP="00403E58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None, 2 = A little, 3 = Some, 4 = A lot</w:t>
            </w:r>
          </w:p>
        </w:tc>
        <w:tc>
          <w:tcPr>
            <w:tcW w:w="3960" w:type="dxa"/>
          </w:tcPr>
          <w:p w14:paraId="13B432AF" w14:textId="77777777" w:rsidR="00403E58" w:rsidRPr="008319AC" w:rsidRDefault="00403E58" w:rsidP="00403E58">
            <w:pPr>
              <w:rPr>
                <w:rFonts w:ascii="Times New Roman" w:hAnsi="Times New Roman" w:cs="Times New Roman"/>
              </w:rPr>
            </w:pPr>
          </w:p>
        </w:tc>
      </w:tr>
      <w:tr w:rsidR="00403E58" w:rsidRPr="008319AC" w14:paraId="2529D692" w14:textId="77777777" w:rsidTr="009B07EC">
        <w:trPr>
          <w:trHeight w:val="500"/>
        </w:trPr>
        <w:tc>
          <w:tcPr>
            <w:tcW w:w="5490" w:type="dxa"/>
          </w:tcPr>
          <w:p w14:paraId="2E4A43B7" w14:textId="1815F9E0" w:rsidR="00403E58" w:rsidRPr="008319AC" w:rsidRDefault="00403E58" w:rsidP="00403E58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common do you think Lyme disease is in the community where you live?</w:t>
            </w:r>
          </w:p>
        </w:tc>
        <w:tc>
          <w:tcPr>
            <w:tcW w:w="3690" w:type="dxa"/>
          </w:tcPr>
          <w:p w14:paraId="17F051FD" w14:textId="2CD2D354" w:rsidR="00403E58" w:rsidRPr="008319AC" w:rsidRDefault="00403E58" w:rsidP="00403E58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Rare, 2 = Somewhat common, 3 = Common, 4 = Very Common</w:t>
            </w:r>
          </w:p>
        </w:tc>
        <w:tc>
          <w:tcPr>
            <w:tcW w:w="3960" w:type="dxa"/>
          </w:tcPr>
          <w:p w14:paraId="798602E4" w14:textId="77777777" w:rsidR="00403E58" w:rsidRPr="008319AC" w:rsidRDefault="00403E58" w:rsidP="00403E58">
            <w:pPr>
              <w:rPr>
                <w:rFonts w:ascii="Times New Roman" w:hAnsi="Times New Roman" w:cs="Times New Roman"/>
              </w:rPr>
            </w:pPr>
          </w:p>
        </w:tc>
      </w:tr>
      <w:tr w:rsidR="00403E58" w:rsidRPr="008319AC" w14:paraId="34F01B35" w14:textId="77777777" w:rsidTr="00A945CD">
        <w:trPr>
          <w:trHeight w:val="500"/>
        </w:trPr>
        <w:tc>
          <w:tcPr>
            <w:tcW w:w="5490" w:type="dxa"/>
          </w:tcPr>
          <w:p w14:paraId="57B832FF" w14:textId="14BB425C" w:rsidR="00403E58" w:rsidRPr="008319AC" w:rsidRDefault="00403E58" w:rsidP="00403E58">
            <w:pPr>
              <w:keepNext/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How serious a problem would you say Lyme disease is in your community?</w:t>
            </w:r>
          </w:p>
        </w:tc>
        <w:tc>
          <w:tcPr>
            <w:tcW w:w="3690" w:type="dxa"/>
          </w:tcPr>
          <w:p w14:paraId="50895167" w14:textId="4A38CF7A" w:rsidR="00403E58" w:rsidRPr="008319AC" w:rsidRDefault="00403E58" w:rsidP="00403E58">
            <w:pPr>
              <w:rPr>
                <w:rFonts w:ascii="Times New Roman" w:hAnsi="Times New Roman" w:cs="Times New Roman"/>
              </w:rPr>
            </w:pPr>
            <w:r w:rsidRPr="008319AC">
              <w:rPr>
                <w:rFonts w:ascii="Times New Roman" w:hAnsi="Times New Roman" w:cs="Times New Roman"/>
              </w:rPr>
              <w:t>1 = Not a problem at all, 2 = Not much of a problem, 3 = Somewhat serious problem, 4 = Very serious problem</w:t>
            </w:r>
          </w:p>
        </w:tc>
        <w:tc>
          <w:tcPr>
            <w:tcW w:w="3960" w:type="dxa"/>
          </w:tcPr>
          <w:p w14:paraId="3F04C46B" w14:textId="77777777" w:rsidR="00403E58" w:rsidRPr="008319AC" w:rsidRDefault="00403E58" w:rsidP="00403E58">
            <w:pPr>
              <w:rPr>
                <w:rFonts w:ascii="Times New Roman" w:hAnsi="Times New Roman" w:cs="Times New Roman"/>
              </w:rPr>
            </w:pPr>
          </w:p>
        </w:tc>
      </w:tr>
    </w:tbl>
    <w:p w14:paraId="672589A0" w14:textId="4B559485" w:rsidR="004F188D" w:rsidRPr="008319AC" w:rsidRDefault="004F188D" w:rsidP="00C00B1D">
      <w:pPr>
        <w:rPr>
          <w:rFonts w:ascii="Times New Roman" w:hAnsi="Times New Roman" w:cs="Times New Roman"/>
          <w:b/>
          <w:bCs/>
        </w:rPr>
      </w:pPr>
    </w:p>
    <w:p w14:paraId="2D2F91ED" w14:textId="77777777" w:rsidR="004F188D" w:rsidRPr="008319AC" w:rsidRDefault="004F188D">
      <w:pPr>
        <w:rPr>
          <w:rFonts w:ascii="Times New Roman" w:hAnsi="Times New Roman" w:cs="Times New Roman"/>
          <w:b/>
          <w:bCs/>
        </w:rPr>
      </w:pPr>
      <w:r w:rsidRPr="008319AC">
        <w:rPr>
          <w:rFonts w:ascii="Times New Roman" w:hAnsi="Times New Roman" w:cs="Times New Roman"/>
          <w:b/>
          <w:bCs/>
        </w:rPr>
        <w:br w:type="page"/>
      </w:r>
    </w:p>
    <w:p w14:paraId="6B02D9FB" w14:textId="298A3598" w:rsidR="008D4AE1" w:rsidRPr="008319AC" w:rsidRDefault="008D4AE1" w:rsidP="00E803FC">
      <w:pPr>
        <w:tabs>
          <w:tab w:val="left" w:pos="11430"/>
        </w:tabs>
        <w:rPr>
          <w:rFonts w:ascii="Times New Roman" w:hAnsi="Times New Roman" w:cs="Times New Roman"/>
          <w:b/>
          <w:bCs/>
        </w:rPr>
      </w:pPr>
      <w:r w:rsidRPr="008319AC">
        <w:rPr>
          <w:rFonts w:ascii="Times New Roman" w:hAnsi="Times New Roman" w:cs="Times New Roman"/>
          <w:b/>
          <w:bCs/>
        </w:rPr>
        <w:lastRenderedPageBreak/>
        <w:t>Table S2: Attitudes towards</w:t>
      </w:r>
      <w:r w:rsidR="008365FF">
        <w:rPr>
          <w:rFonts w:ascii="Times New Roman" w:hAnsi="Times New Roman" w:cs="Times New Roman"/>
          <w:b/>
          <w:bCs/>
        </w:rPr>
        <w:t xml:space="preserve"> vaccination for</w:t>
      </w:r>
      <w:r w:rsidRPr="008319AC">
        <w:rPr>
          <w:rFonts w:ascii="Times New Roman" w:hAnsi="Times New Roman" w:cs="Times New Roman"/>
          <w:b/>
          <w:bCs/>
        </w:rPr>
        <w:t xml:space="preserve"> </w:t>
      </w:r>
      <w:r w:rsidR="00DB4AF3" w:rsidRPr="008319AC">
        <w:rPr>
          <w:rFonts w:ascii="Times New Roman" w:hAnsi="Times New Roman" w:cs="Times New Roman"/>
          <w:b/>
          <w:bCs/>
        </w:rPr>
        <w:t xml:space="preserve">LD </w:t>
      </w:r>
      <w:r w:rsidR="008365FF">
        <w:rPr>
          <w:rFonts w:ascii="Times New Roman" w:hAnsi="Times New Roman" w:cs="Times New Roman"/>
          <w:b/>
          <w:bCs/>
        </w:rPr>
        <w:t xml:space="preserve">and in general </w:t>
      </w:r>
      <w:r w:rsidR="00F47245">
        <w:rPr>
          <w:rFonts w:ascii="Times New Roman" w:hAnsi="Times New Roman" w:cs="Times New Roman"/>
          <w:b/>
          <w:bCs/>
        </w:rPr>
        <w:t xml:space="preserve">in respondents of </w:t>
      </w:r>
      <w:proofErr w:type="gramStart"/>
      <w:r w:rsidR="00E803FC">
        <w:rPr>
          <w:rFonts w:ascii="Times New Roman" w:hAnsi="Times New Roman" w:cs="Times New Roman"/>
          <w:b/>
          <w:bCs/>
        </w:rPr>
        <w:t>Other</w:t>
      </w:r>
      <w:proofErr w:type="gramEnd"/>
      <w:r w:rsidR="00E803FC">
        <w:rPr>
          <w:rFonts w:ascii="Times New Roman" w:hAnsi="Times New Roman" w:cs="Times New Roman"/>
          <w:b/>
          <w:bCs/>
        </w:rPr>
        <w:t xml:space="preserve"> </w:t>
      </w:r>
      <w:r w:rsidR="00B379AD">
        <w:rPr>
          <w:rFonts w:ascii="Times New Roman" w:hAnsi="Times New Roman" w:cs="Times New Roman"/>
          <w:b/>
          <w:bCs/>
        </w:rPr>
        <w:t>races</w:t>
      </w:r>
      <w:r w:rsidR="00B379AD" w:rsidRPr="008319AC">
        <w:rPr>
          <w:rFonts w:ascii="Times New Roman" w:hAnsi="Times New Roman" w:cs="Times New Roman"/>
          <w:b/>
          <w:bCs/>
        </w:rPr>
        <w:t>.</w:t>
      </w:r>
      <w:r w:rsidR="00B379AD" w:rsidRPr="008319AC">
        <w:rPr>
          <w:rFonts w:ascii="Times New Roman" w:hAnsi="Times New Roman" w:cs="Times New Roman"/>
        </w:rPr>
        <w:t xml:space="preserve"> *</w:t>
      </w:r>
      <w:r w:rsidR="009D0B49" w:rsidRPr="008319AC">
        <w:rPr>
          <w:rFonts w:ascii="Times New Roman" w:hAnsi="Times New Roman" w:cs="Times New Roman"/>
        </w:rPr>
        <w:t xml:space="preserve"> </w:t>
      </w:r>
      <w:proofErr w:type="gramStart"/>
      <w:r w:rsidR="009D0B49" w:rsidRPr="008319AC">
        <w:rPr>
          <w:rFonts w:ascii="Times New Roman" w:hAnsi="Times New Roman" w:cs="Times New Roman"/>
        </w:rPr>
        <w:t>indicates</w:t>
      </w:r>
      <w:proofErr w:type="gramEnd"/>
      <w:r w:rsidR="009D0B49" w:rsidRPr="008319AC">
        <w:rPr>
          <w:rFonts w:ascii="Times New Roman" w:hAnsi="Times New Roman" w:cs="Times New Roman"/>
        </w:rPr>
        <w:t xml:space="preserve"> Fisher’s exact test p-value &lt;0.05, </w:t>
      </w:r>
      <w:r w:rsidR="008479EC">
        <w:rPr>
          <w:rFonts w:ascii="Times New Roman" w:hAnsi="Times New Roman" w:cs="Times New Roman"/>
        </w:rPr>
        <w:t xml:space="preserve">comparing </w:t>
      </w:r>
      <w:r w:rsidR="009D0B49" w:rsidRPr="008319AC">
        <w:rPr>
          <w:rFonts w:ascii="Times New Roman" w:hAnsi="Times New Roman" w:cs="Times New Roman"/>
        </w:rPr>
        <w:t>White to Other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069"/>
        <w:gridCol w:w="2230"/>
        <w:gridCol w:w="2235"/>
        <w:gridCol w:w="2233"/>
        <w:gridCol w:w="2183"/>
      </w:tblGrid>
      <w:tr w:rsidR="00270F0D" w:rsidRPr="008D4AE1" w14:paraId="435C1B4E" w14:textId="77777777" w:rsidTr="00270F0D">
        <w:trPr>
          <w:trHeight w:val="242"/>
        </w:trPr>
        <w:tc>
          <w:tcPr>
            <w:tcW w:w="1571" w:type="pct"/>
          </w:tcPr>
          <w:p w14:paraId="6D94E5E7" w14:textId="77777777" w:rsidR="00270F0D" w:rsidRPr="008D4AE1" w:rsidRDefault="00270F0D" w:rsidP="008D4AE1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724" w:type="pct"/>
            <w:gridSpan w:val="2"/>
            <w:tcBorders>
              <w:right w:val="single" w:sz="12" w:space="0" w:color="auto"/>
            </w:tcBorders>
          </w:tcPr>
          <w:p w14:paraId="0121C68A" w14:textId="135FC8F6" w:rsidR="00270F0D" w:rsidRPr="008D4AE1" w:rsidRDefault="00270F0D" w:rsidP="008D4AE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High incidence jurisdictions</w:t>
            </w:r>
          </w:p>
        </w:tc>
        <w:tc>
          <w:tcPr>
            <w:tcW w:w="1705" w:type="pct"/>
            <w:gridSpan w:val="2"/>
            <w:tcBorders>
              <w:left w:val="single" w:sz="12" w:space="0" w:color="auto"/>
            </w:tcBorders>
          </w:tcPr>
          <w:p w14:paraId="5EC4EA44" w14:textId="78ED0594" w:rsidR="00270F0D" w:rsidRPr="008D4AE1" w:rsidRDefault="00270F0D" w:rsidP="008D4AE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Neighboring jurisdictions</w:t>
            </w:r>
          </w:p>
        </w:tc>
      </w:tr>
      <w:tr w:rsidR="00270F0D" w:rsidRPr="008D4AE1" w14:paraId="09301040" w14:textId="77777777" w:rsidTr="00270F0D">
        <w:trPr>
          <w:trHeight w:val="242"/>
        </w:trPr>
        <w:tc>
          <w:tcPr>
            <w:tcW w:w="1571" w:type="pct"/>
            <w:tcBorders>
              <w:right w:val="single" w:sz="8" w:space="0" w:color="auto"/>
            </w:tcBorders>
          </w:tcPr>
          <w:p w14:paraId="3F9048B1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8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2F5CB0C" w14:textId="2F4B921B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63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704951" w14:textId="0054BD1C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49)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A1FCCE1" w14:textId="36440C8F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89)</w:t>
            </w:r>
          </w:p>
        </w:tc>
        <w:tc>
          <w:tcPr>
            <w:tcW w:w="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AF52241" w14:textId="6AA2BD79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73)</w:t>
            </w:r>
          </w:p>
        </w:tc>
      </w:tr>
      <w:tr w:rsidR="00270F0D" w:rsidRPr="008D4AE1" w14:paraId="6242BB72" w14:textId="77777777" w:rsidTr="00270F0D">
        <w:trPr>
          <w:trHeight w:val="242"/>
        </w:trPr>
        <w:tc>
          <w:tcPr>
            <w:tcW w:w="1571" w:type="pct"/>
            <w:tcBorders>
              <w:bottom w:val="single" w:sz="12" w:space="0" w:color="auto"/>
            </w:tcBorders>
          </w:tcPr>
          <w:p w14:paraId="29FFBA47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Survey Item</w:t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14:paraId="470825C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1E9F0184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3" w:type="pct"/>
            <w:tcBorders>
              <w:bottom w:val="single" w:sz="12" w:space="0" w:color="auto"/>
              <w:right w:val="single" w:sz="12" w:space="0" w:color="auto"/>
            </w:tcBorders>
          </w:tcPr>
          <w:p w14:paraId="43CA805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4AA9575A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2" w:type="pct"/>
            <w:tcBorders>
              <w:bottom w:val="single" w:sz="12" w:space="0" w:color="auto"/>
            </w:tcBorders>
          </w:tcPr>
          <w:p w14:paraId="425A9E4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2977B5B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43" w:type="pct"/>
            <w:tcBorders>
              <w:bottom w:val="single" w:sz="12" w:space="0" w:color="auto"/>
            </w:tcBorders>
          </w:tcPr>
          <w:p w14:paraId="580EE98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4F21E45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D4AE1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</w:tr>
      <w:tr w:rsidR="00270F0D" w:rsidRPr="008D4AE1" w14:paraId="3B5E7215" w14:textId="77777777" w:rsidTr="00270F0D">
        <w:trPr>
          <w:trHeight w:val="230"/>
        </w:trPr>
        <w:tc>
          <w:tcPr>
            <w:tcW w:w="1571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51DE153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If a vaccine for Lyme disease was available, how likely would you be to get it?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31332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A52E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6931E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0AEE2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270F0D" w:rsidRPr="008D4AE1" w14:paraId="5856D5B8" w14:textId="77777777" w:rsidTr="00270F0D">
        <w:trPr>
          <w:trHeight w:val="242"/>
        </w:trPr>
        <w:tc>
          <w:tcPr>
            <w:tcW w:w="1571" w:type="pct"/>
            <w:tcBorders>
              <w:top w:val="single" w:sz="8" w:space="0" w:color="auto"/>
            </w:tcBorders>
          </w:tcPr>
          <w:p w14:paraId="314B6067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Very unlikely</w:t>
            </w:r>
          </w:p>
        </w:tc>
        <w:tc>
          <w:tcPr>
            <w:tcW w:w="861" w:type="pct"/>
            <w:tcBorders>
              <w:top w:val="single" w:sz="8" w:space="0" w:color="auto"/>
            </w:tcBorders>
          </w:tcPr>
          <w:p w14:paraId="3F4EE60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0</w:t>
            </w:r>
          </w:p>
          <w:p w14:paraId="50DB196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6%)</w:t>
            </w:r>
          </w:p>
        </w:tc>
        <w:tc>
          <w:tcPr>
            <w:tcW w:w="863" w:type="pct"/>
            <w:tcBorders>
              <w:top w:val="single" w:sz="8" w:space="0" w:color="auto"/>
              <w:right w:val="single" w:sz="12" w:space="0" w:color="auto"/>
            </w:tcBorders>
          </w:tcPr>
          <w:p w14:paraId="0B629F8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5 (10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78E132B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0 (11%)</w:t>
            </w:r>
          </w:p>
        </w:tc>
        <w:tc>
          <w:tcPr>
            <w:tcW w:w="843" w:type="pct"/>
            <w:tcBorders>
              <w:top w:val="single" w:sz="8" w:space="0" w:color="auto"/>
            </w:tcBorders>
          </w:tcPr>
          <w:p w14:paraId="41A9E5D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6</w:t>
            </w:r>
          </w:p>
          <w:p w14:paraId="2DE2294A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9%)</w:t>
            </w:r>
          </w:p>
        </w:tc>
      </w:tr>
      <w:tr w:rsidR="00270F0D" w:rsidRPr="008D4AE1" w14:paraId="2F0A086B" w14:textId="77777777" w:rsidTr="00270F0D">
        <w:trPr>
          <w:trHeight w:val="230"/>
        </w:trPr>
        <w:tc>
          <w:tcPr>
            <w:tcW w:w="1571" w:type="pct"/>
          </w:tcPr>
          <w:p w14:paraId="1651EBE2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Unlikely</w:t>
            </w:r>
          </w:p>
        </w:tc>
        <w:tc>
          <w:tcPr>
            <w:tcW w:w="861" w:type="pct"/>
          </w:tcPr>
          <w:p w14:paraId="4F11375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8</w:t>
            </w:r>
          </w:p>
          <w:p w14:paraId="6283CC94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5%)</w:t>
            </w:r>
          </w:p>
        </w:tc>
        <w:tc>
          <w:tcPr>
            <w:tcW w:w="863" w:type="pct"/>
            <w:tcBorders>
              <w:right w:val="single" w:sz="12" w:space="0" w:color="auto"/>
            </w:tcBorders>
          </w:tcPr>
          <w:p w14:paraId="79BD314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</w:t>
            </w:r>
          </w:p>
          <w:p w14:paraId="6A188D3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4%)</w:t>
            </w:r>
          </w:p>
        </w:tc>
        <w:tc>
          <w:tcPr>
            <w:tcW w:w="862" w:type="pct"/>
          </w:tcPr>
          <w:p w14:paraId="727DC50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5 (13%)</w:t>
            </w:r>
          </w:p>
        </w:tc>
        <w:tc>
          <w:tcPr>
            <w:tcW w:w="843" w:type="pct"/>
          </w:tcPr>
          <w:p w14:paraId="7965CB5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4</w:t>
            </w:r>
          </w:p>
          <w:p w14:paraId="5136669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8%)</w:t>
            </w:r>
          </w:p>
        </w:tc>
      </w:tr>
      <w:tr w:rsidR="00270F0D" w:rsidRPr="008D4AE1" w14:paraId="21F855AB" w14:textId="77777777" w:rsidTr="00270F0D">
        <w:trPr>
          <w:trHeight w:val="242"/>
        </w:trPr>
        <w:tc>
          <w:tcPr>
            <w:tcW w:w="1571" w:type="pct"/>
            <w:tcBorders>
              <w:bottom w:val="single" w:sz="8" w:space="0" w:color="auto"/>
            </w:tcBorders>
          </w:tcPr>
          <w:p w14:paraId="2EF1C3BE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Neither likely nor unlikely</w:t>
            </w:r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108D3E4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34 (21%)</w:t>
            </w:r>
          </w:p>
        </w:tc>
        <w:tc>
          <w:tcPr>
            <w:tcW w:w="863" w:type="pct"/>
            <w:tcBorders>
              <w:bottom w:val="single" w:sz="8" w:space="0" w:color="auto"/>
              <w:right w:val="single" w:sz="12" w:space="0" w:color="auto"/>
            </w:tcBorders>
          </w:tcPr>
          <w:p w14:paraId="466E4F8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37 (25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30695A3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50 (26%)</w:t>
            </w:r>
          </w:p>
        </w:tc>
        <w:tc>
          <w:tcPr>
            <w:tcW w:w="843" w:type="pct"/>
            <w:tcBorders>
              <w:bottom w:val="single" w:sz="8" w:space="0" w:color="auto"/>
            </w:tcBorders>
          </w:tcPr>
          <w:p w14:paraId="31D3B5F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50 (29%)</w:t>
            </w:r>
          </w:p>
        </w:tc>
      </w:tr>
      <w:tr w:rsidR="00270F0D" w:rsidRPr="008D4AE1" w14:paraId="48541997" w14:textId="77777777" w:rsidTr="00270F0D">
        <w:trPr>
          <w:trHeight w:val="242"/>
        </w:trPr>
        <w:tc>
          <w:tcPr>
            <w:tcW w:w="1571" w:type="pct"/>
            <w:tcBorders>
              <w:bottom w:val="single" w:sz="8" w:space="0" w:color="auto"/>
            </w:tcBorders>
          </w:tcPr>
          <w:p w14:paraId="4EFB368B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Likely</w:t>
            </w:r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7E07EFD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0 (43%)</w:t>
            </w:r>
          </w:p>
        </w:tc>
        <w:tc>
          <w:tcPr>
            <w:tcW w:w="863" w:type="pct"/>
            <w:tcBorders>
              <w:bottom w:val="single" w:sz="8" w:space="0" w:color="auto"/>
              <w:right w:val="single" w:sz="12" w:space="0" w:color="auto"/>
            </w:tcBorders>
          </w:tcPr>
          <w:p w14:paraId="3CB2DF1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3 (29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5748771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2 (38%)</w:t>
            </w:r>
          </w:p>
        </w:tc>
        <w:tc>
          <w:tcPr>
            <w:tcW w:w="843" w:type="pct"/>
            <w:tcBorders>
              <w:bottom w:val="single" w:sz="8" w:space="0" w:color="auto"/>
            </w:tcBorders>
          </w:tcPr>
          <w:p w14:paraId="4633B28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1 (41%)</w:t>
            </w:r>
          </w:p>
        </w:tc>
      </w:tr>
      <w:tr w:rsidR="00270F0D" w:rsidRPr="008D4AE1" w14:paraId="1BB03FC2" w14:textId="77777777" w:rsidTr="00270F0D">
        <w:trPr>
          <w:trHeight w:val="242"/>
        </w:trPr>
        <w:tc>
          <w:tcPr>
            <w:tcW w:w="1571" w:type="pct"/>
            <w:tcBorders>
              <w:bottom w:val="single" w:sz="8" w:space="0" w:color="auto"/>
            </w:tcBorders>
          </w:tcPr>
          <w:p w14:paraId="5D669311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Very likely</w:t>
            </w:r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25913334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1 (25%)</w:t>
            </w:r>
          </w:p>
        </w:tc>
        <w:tc>
          <w:tcPr>
            <w:tcW w:w="863" w:type="pct"/>
            <w:tcBorders>
              <w:bottom w:val="single" w:sz="8" w:space="0" w:color="auto"/>
              <w:right w:val="single" w:sz="12" w:space="0" w:color="auto"/>
            </w:tcBorders>
          </w:tcPr>
          <w:p w14:paraId="2FFDE17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8 (32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74E59646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2 (12%)</w:t>
            </w:r>
          </w:p>
        </w:tc>
        <w:tc>
          <w:tcPr>
            <w:tcW w:w="843" w:type="pct"/>
            <w:tcBorders>
              <w:bottom w:val="single" w:sz="8" w:space="0" w:color="auto"/>
            </w:tcBorders>
          </w:tcPr>
          <w:p w14:paraId="5C3295F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2 (13%)</w:t>
            </w:r>
          </w:p>
        </w:tc>
      </w:tr>
      <w:tr w:rsidR="00270F0D" w:rsidRPr="008D4AE1" w14:paraId="760F5A4B" w14:textId="77777777" w:rsidTr="00270F0D">
        <w:trPr>
          <w:trHeight w:val="242"/>
        </w:trPr>
        <w:tc>
          <w:tcPr>
            <w:tcW w:w="1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38AC832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If your healthcare provider recommended that you get vaccinated for Lyme disease, how likely is it that you would get vaccinated?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BCCE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34C87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A7C611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A8A6AF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0F0D" w:rsidRPr="008D4AE1" w14:paraId="343F5A74" w14:textId="77777777" w:rsidTr="00270F0D">
        <w:trPr>
          <w:trHeight w:val="230"/>
        </w:trPr>
        <w:tc>
          <w:tcPr>
            <w:tcW w:w="1571" w:type="pct"/>
            <w:tcBorders>
              <w:top w:val="single" w:sz="8" w:space="0" w:color="auto"/>
            </w:tcBorders>
            <w:shd w:val="clear" w:color="auto" w:fill="auto"/>
          </w:tcPr>
          <w:p w14:paraId="4607DD77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Very unlikely</w:t>
            </w:r>
          </w:p>
        </w:tc>
        <w:tc>
          <w:tcPr>
            <w:tcW w:w="861" w:type="pct"/>
            <w:tcBorders>
              <w:top w:val="single" w:sz="8" w:space="0" w:color="auto"/>
            </w:tcBorders>
            <w:shd w:val="clear" w:color="auto" w:fill="auto"/>
          </w:tcPr>
          <w:p w14:paraId="2079344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</w:t>
            </w:r>
          </w:p>
          <w:p w14:paraId="64D7F85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4%)</w:t>
            </w:r>
          </w:p>
        </w:tc>
        <w:tc>
          <w:tcPr>
            <w:tcW w:w="863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14:paraId="1DDFE4D6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1</w:t>
            </w:r>
          </w:p>
          <w:p w14:paraId="315AA7A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7%)</w:t>
            </w:r>
          </w:p>
        </w:tc>
        <w:tc>
          <w:tcPr>
            <w:tcW w:w="862" w:type="pct"/>
            <w:tcBorders>
              <w:top w:val="single" w:sz="8" w:space="0" w:color="auto"/>
            </w:tcBorders>
            <w:shd w:val="clear" w:color="auto" w:fill="auto"/>
          </w:tcPr>
          <w:p w14:paraId="7A5670F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7</w:t>
            </w:r>
          </w:p>
          <w:p w14:paraId="61390B5F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</w:tcPr>
          <w:p w14:paraId="15DCBBD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4</w:t>
            </w:r>
          </w:p>
          <w:p w14:paraId="501E44B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8%)</w:t>
            </w:r>
          </w:p>
        </w:tc>
      </w:tr>
      <w:tr w:rsidR="00270F0D" w:rsidRPr="008D4AE1" w14:paraId="40F3346D" w14:textId="77777777" w:rsidTr="00270F0D">
        <w:trPr>
          <w:trHeight w:val="242"/>
        </w:trPr>
        <w:tc>
          <w:tcPr>
            <w:tcW w:w="1571" w:type="pct"/>
            <w:shd w:val="clear" w:color="auto" w:fill="auto"/>
          </w:tcPr>
          <w:p w14:paraId="7D7DE788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Unlikely</w:t>
            </w:r>
          </w:p>
        </w:tc>
        <w:tc>
          <w:tcPr>
            <w:tcW w:w="861" w:type="pct"/>
            <w:shd w:val="clear" w:color="auto" w:fill="auto"/>
          </w:tcPr>
          <w:p w14:paraId="2EF5208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8</w:t>
            </w:r>
          </w:p>
          <w:p w14:paraId="0CEC885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5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5FA4187F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</w:t>
            </w:r>
          </w:p>
          <w:p w14:paraId="354CA6CA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4%)</w:t>
            </w:r>
          </w:p>
        </w:tc>
        <w:tc>
          <w:tcPr>
            <w:tcW w:w="862" w:type="pct"/>
            <w:shd w:val="clear" w:color="auto" w:fill="auto"/>
          </w:tcPr>
          <w:p w14:paraId="0DFF202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7</w:t>
            </w:r>
          </w:p>
          <w:p w14:paraId="0F8175E7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43" w:type="pct"/>
            <w:shd w:val="clear" w:color="auto" w:fill="auto"/>
          </w:tcPr>
          <w:p w14:paraId="291A0A1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</w:t>
            </w:r>
          </w:p>
          <w:p w14:paraId="6701890A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4%)</w:t>
            </w:r>
          </w:p>
        </w:tc>
      </w:tr>
      <w:tr w:rsidR="00270F0D" w:rsidRPr="008D4AE1" w14:paraId="07A27FDE" w14:textId="77777777" w:rsidTr="00270F0D">
        <w:trPr>
          <w:trHeight w:val="230"/>
        </w:trPr>
        <w:tc>
          <w:tcPr>
            <w:tcW w:w="1571" w:type="pct"/>
            <w:shd w:val="clear" w:color="auto" w:fill="auto"/>
          </w:tcPr>
          <w:p w14:paraId="4D2F13BC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Neither likely nor unlikely</w:t>
            </w:r>
          </w:p>
        </w:tc>
        <w:tc>
          <w:tcPr>
            <w:tcW w:w="861" w:type="pct"/>
            <w:shd w:val="clear" w:color="auto" w:fill="auto"/>
          </w:tcPr>
          <w:p w14:paraId="71C95D9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5 (15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3ABCCEA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5 (17%)</w:t>
            </w:r>
          </w:p>
        </w:tc>
        <w:tc>
          <w:tcPr>
            <w:tcW w:w="862" w:type="pct"/>
            <w:shd w:val="clear" w:color="auto" w:fill="auto"/>
          </w:tcPr>
          <w:p w14:paraId="41855BA2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0 (21%)</w:t>
            </w:r>
          </w:p>
        </w:tc>
        <w:tc>
          <w:tcPr>
            <w:tcW w:w="843" w:type="pct"/>
            <w:shd w:val="clear" w:color="auto" w:fill="auto"/>
          </w:tcPr>
          <w:p w14:paraId="324E79C6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38 (22%)</w:t>
            </w:r>
          </w:p>
        </w:tc>
      </w:tr>
      <w:tr w:rsidR="00270F0D" w:rsidRPr="008D4AE1" w14:paraId="26AB9605" w14:textId="77777777" w:rsidTr="00270F0D">
        <w:trPr>
          <w:trHeight w:val="230"/>
        </w:trPr>
        <w:tc>
          <w:tcPr>
            <w:tcW w:w="1571" w:type="pct"/>
            <w:tcBorders>
              <w:bottom w:val="single" w:sz="4" w:space="0" w:color="auto"/>
            </w:tcBorders>
            <w:shd w:val="clear" w:color="auto" w:fill="auto"/>
          </w:tcPr>
          <w:p w14:paraId="00102073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</w:rPr>
              <w:t>Likely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31390F47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0 (37%)</w:t>
            </w:r>
          </w:p>
        </w:tc>
        <w:tc>
          <w:tcPr>
            <w:tcW w:w="863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5377F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50 (34%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</w:tcPr>
          <w:p w14:paraId="2E7124E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4 (39%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</w:tcPr>
          <w:p w14:paraId="5442EDDA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0 (40%)</w:t>
            </w:r>
          </w:p>
        </w:tc>
      </w:tr>
      <w:tr w:rsidR="00270F0D" w:rsidRPr="008D4AE1" w14:paraId="20F816CA" w14:textId="77777777" w:rsidTr="00270F0D">
        <w:trPr>
          <w:trHeight w:val="230"/>
        </w:trPr>
        <w:tc>
          <w:tcPr>
            <w:tcW w:w="1571" w:type="pct"/>
            <w:tcBorders>
              <w:bottom w:val="single" w:sz="12" w:space="0" w:color="auto"/>
            </w:tcBorders>
            <w:shd w:val="clear" w:color="auto" w:fill="auto"/>
          </w:tcPr>
          <w:p w14:paraId="1FA6FEC8" w14:textId="77777777" w:rsidR="00270F0D" w:rsidRPr="008D4AE1" w:rsidRDefault="00270F0D" w:rsidP="00270F0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Very likely</w:t>
            </w:r>
          </w:p>
        </w:tc>
        <w:tc>
          <w:tcPr>
            <w:tcW w:w="861" w:type="pct"/>
            <w:tcBorders>
              <w:bottom w:val="single" w:sz="12" w:space="0" w:color="auto"/>
            </w:tcBorders>
            <w:shd w:val="clear" w:color="auto" w:fill="auto"/>
          </w:tcPr>
          <w:p w14:paraId="176BEE91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4 (39%)</w:t>
            </w:r>
          </w:p>
        </w:tc>
        <w:tc>
          <w:tcPr>
            <w:tcW w:w="8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BBA46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57 (38%)</w:t>
            </w:r>
          </w:p>
        </w:tc>
        <w:tc>
          <w:tcPr>
            <w:tcW w:w="862" w:type="pct"/>
            <w:tcBorders>
              <w:bottom w:val="single" w:sz="12" w:space="0" w:color="auto"/>
            </w:tcBorders>
            <w:shd w:val="clear" w:color="auto" w:fill="auto"/>
          </w:tcPr>
          <w:p w14:paraId="01EB73E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1 (22%)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</w:tcPr>
          <w:p w14:paraId="238784A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4 (25%)</w:t>
            </w:r>
          </w:p>
        </w:tc>
      </w:tr>
      <w:tr w:rsidR="00270F0D" w:rsidRPr="008D4AE1" w14:paraId="2886A39E" w14:textId="77777777" w:rsidTr="00270F0D">
        <w:trPr>
          <w:trHeight w:val="230"/>
        </w:trPr>
        <w:tc>
          <w:tcPr>
            <w:tcW w:w="1571" w:type="pct"/>
            <w:tcBorders>
              <w:top w:val="single" w:sz="8" w:space="0" w:color="auto"/>
            </w:tcBorders>
            <w:shd w:val="clear" w:color="auto" w:fill="auto"/>
          </w:tcPr>
          <w:p w14:paraId="688F1859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Disagree with: I feel safe after being vaccinated</w:t>
            </w:r>
          </w:p>
        </w:tc>
        <w:tc>
          <w:tcPr>
            <w:tcW w:w="861" w:type="pct"/>
            <w:tcBorders>
              <w:top w:val="single" w:sz="8" w:space="0" w:color="auto"/>
            </w:tcBorders>
            <w:shd w:val="clear" w:color="auto" w:fill="auto"/>
          </w:tcPr>
          <w:p w14:paraId="7EB66A3F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6 (10%)</w:t>
            </w:r>
          </w:p>
        </w:tc>
        <w:tc>
          <w:tcPr>
            <w:tcW w:w="863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14:paraId="3621220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7 (11%)</w:t>
            </w:r>
          </w:p>
        </w:tc>
        <w:tc>
          <w:tcPr>
            <w:tcW w:w="862" w:type="pct"/>
            <w:tcBorders>
              <w:top w:val="single" w:sz="8" w:space="0" w:color="auto"/>
            </w:tcBorders>
            <w:shd w:val="clear" w:color="auto" w:fill="auto"/>
          </w:tcPr>
          <w:p w14:paraId="38C62AE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1 (11%)</w:t>
            </w: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</w:tcPr>
          <w:p w14:paraId="31ABD7E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4 (14%)</w:t>
            </w:r>
          </w:p>
        </w:tc>
      </w:tr>
      <w:tr w:rsidR="00270F0D" w:rsidRPr="008D4AE1" w14:paraId="2E4163B4" w14:textId="77777777" w:rsidTr="00270F0D">
        <w:trPr>
          <w:trHeight w:val="230"/>
        </w:trPr>
        <w:tc>
          <w:tcPr>
            <w:tcW w:w="1571" w:type="pct"/>
            <w:shd w:val="clear" w:color="auto" w:fill="auto"/>
          </w:tcPr>
          <w:p w14:paraId="503FB10D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Disagree with: I feel protected after getting vaccinated</w:t>
            </w:r>
          </w:p>
        </w:tc>
        <w:tc>
          <w:tcPr>
            <w:tcW w:w="861" w:type="pct"/>
            <w:shd w:val="clear" w:color="auto" w:fill="auto"/>
          </w:tcPr>
          <w:p w14:paraId="5975188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4</w:t>
            </w:r>
          </w:p>
          <w:p w14:paraId="7C3BDFF1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6793580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5 (10%)</w:t>
            </w:r>
          </w:p>
        </w:tc>
        <w:tc>
          <w:tcPr>
            <w:tcW w:w="862" w:type="pct"/>
            <w:shd w:val="clear" w:color="auto" w:fill="auto"/>
          </w:tcPr>
          <w:p w14:paraId="0D410CA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9 (10%) *</w:t>
            </w:r>
          </w:p>
        </w:tc>
        <w:tc>
          <w:tcPr>
            <w:tcW w:w="843" w:type="pct"/>
            <w:shd w:val="clear" w:color="auto" w:fill="auto"/>
          </w:tcPr>
          <w:p w14:paraId="3A1AB93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2 (13%)</w:t>
            </w:r>
          </w:p>
        </w:tc>
      </w:tr>
      <w:tr w:rsidR="00270F0D" w:rsidRPr="008D4AE1" w14:paraId="15B51DDC" w14:textId="77777777" w:rsidTr="00270F0D">
        <w:trPr>
          <w:trHeight w:val="230"/>
        </w:trPr>
        <w:tc>
          <w:tcPr>
            <w:tcW w:w="1571" w:type="pct"/>
            <w:shd w:val="clear" w:color="auto" w:fill="auto"/>
          </w:tcPr>
          <w:p w14:paraId="1D9AC49D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gree with: Although most vaccines appear to be safe, there may be problems that we have not yet discovered.</w:t>
            </w:r>
          </w:p>
        </w:tc>
        <w:tc>
          <w:tcPr>
            <w:tcW w:w="861" w:type="pct"/>
            <w:shd w:val="clear" w:color="auto" w:fill="auto"/>
          </w:tcPr>
          <w:p w14:paraId="5376C78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97 (60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59D36C6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95 (64%)</w:t>
            </w:r>
          </w:p>
        </w:tc>
        <w:tc>
          <w:tcPr>
            <w:tcW w:w="862" w:type="pct"/>
            <w:shd w:val="clear" w:color="auto" w:fill="auto"/>
          </w:tcPr>
          <w:p w14:paraId="092A33D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27 (67%)</w:t>
            </w:r>
          </w:p>
        </w:tc>
        <w:tc>
          <w:tcPr>
            <w:tcW w:w="843" w:type="pct"/>
            <w:shd w:val="clear" w:color="auto" w:fill="auto"/>
          </w:tcPr>
          <w:p w14:paraId="29CF6DD4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113 (65%)</w:t>
            </w:r>
          </w:p>
        </w:tc>
      </w:tr>
      <w:tr w:rsidR="00270F0D" w:rsidRPr="008D4AE1" w14:paraId="7DD13DEE" w14:textId="77777777" w:rsidTr="00270F0D">
        <w:trPr>
          <w:trHeight w:val="230"/>
        </w:trPr>
        <w:tc>
          <w:tcPr>
            <w:tcW w:w="1571" w:type="pct"/>
            <w:shd w:val="clear" w:color="auto" w:fill="auto"/>
          </w:tcPr>
          <w:p w14:paraId="6047369B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Agree with: Vaccines can cause unforeseen problems in children.</w:t>
            </w:r>
          </w:p>
        </w:tc>
        <w:tc>
          <w:tcPr>
            <w:tcW w:w="861" w:type="pct"/>
            <w:shd w:val="clear" w:color="auto" w:fill="auto"/>
          </w:tcPr>
          <w:p w14:paraId="71DCBFA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8 (42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19EBBF15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70 (47%)</w:t>
            </w:r>
          </w:p>
        </w:tc>
        <w:tc>
          <w:tcPr>
            <w:tcW w:w="862" w:type="pct"/>
            <w:shd w:val="clear" w:color="auto" w:fill="auto"/>
          </w:tcPr>
          <w:p w14:paraId="372DB40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81 (43%)</w:t>
            </w:r>
          </w:p>
        </w:tc>
        <w:tc>
          <w:tcPr>
            <w:tcW w:w="843" w:type="pct"/>
            <w:shd w:val="clear" w:color="auto" w:fill="auto"/>
          </w:tcPr>
          <w:p w14:paraId="4A6773C6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97 (56%)</w:t>
            </w:r>
          </w:p>
        </w:tc>
      </w:tr>
      <w:tr w:rsidR="00270F0D" w:rsidRPr="008D4AE1" w14:paraId="578301C3" w14:textId="77777777" w:rsidTr="00270F0D">
        <w:trPr>
          <w:trHeight w:val="230"/>
        </w:trPr>
        <w:tc>
          <w:tcPr>
            <w:tcW w:w="1571" w:type="pct"/>
            <w:shd w:val="clear" w:color="auto" w:fill="auto"/>
          </w:tcPr>
          <w:p w14:paraId="5F41CCD8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gree with: Vaccination programs are a big con.</w:t>
            </w:r>
          </w:p>
        </w:tc>
        <w:tc>
          <w:tcPr>
            <w:tcW w:w="861" w:type="pct"/>
            <w:shd w:val="clear" w:color="auto" w:fill="auto"/>
          </w:tcPr>
          <w:p w14:paraId="60D0AB9E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26 (16%)</w:t>
            </w:r>
          </w:p>
        </w:tc>
        <w:tc>
          <w:tcPr>
            <w:tcW w:w="863" w:type="pct"/>
            <w:tcBorders>
              <w:right w:val="single" w:sz="12" w:space="0" w:color="auto"/>
            </w:tcBorders>
            <w:shd w:val="clear" w:color="auto" w:fill="auto"/>
          </w:tcPr>
          <w:p w14:paraId="2AC52633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30 (20%)</w:t>
            </w:r>
          </w:p>
        </w:tc>
        <w:tc>
          <w:tcPr>
            <w:tcW w:w="862" w:type="pct"/>
            <w:shd w:val="clear" w:color="auto" w:fill="auto"/>
          </w:tcPr>
          <w:p w14:paraId="2FC56FBB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3 (23%)</w:t>
            </w:r>
          </w:p>
        </w:tc>
        <w:tc>
          <w:tcPr>
            <w:tcW w:w="843" w:type="pct"/>
            <w:shd w:val="clear" w:color="auto" w:fill="auto"/>
          </w:tcPr>
          <w:p w14:paraId="74FAE07D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0 (23%)</w:t>
            </w:r>
          </w:p>
        </w:tc>
      </w:tr>
      <w:tr w:rsidR="00270F0D" w:rsidRPr="008D4AE1" w14:paraId="3BBFBE62" w14:textId="77777777" w:rsidTr="00270F0D">
        <w:trPr>
          <w:trHeight w:val="230"/>
        </w:trPr>
        <w:tc>
          <w:tcPr>
            <w:tcW w:w="1571" w:type="pct"/>
            <w:tcBorders>
              <w:bottom w:val="single" w:sz="8" w:space="0" w:color="auto"/>
            </w:tcBorders>
            <w:shd w:val="clear" w:color="auto" w:fill="auto"/>
          </w:tcPr>
          <w:p w14:paraId="57E77479" w14:textId="77777777" w:rsidR="00270F0D" w:rsidRPr="008D4AE1" w:rsidRDefault="00270F0D" w:rsidP="00270F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gree with: Authorities promote vaccination for financial gain, not for people’s health</w:t>
            </w:r>
          </w:p>
        </w:tc>
        <w:tc>
          <w:tcPr>
            <w:tcW w:w="861" w:type="pct"/>
            <w:tcBorders>
              <w:bottom w:val="single" w:sz="8" w:space="0" w:color="auto"/>
            </w:tcBorders>
            <w:shd w:val="clear" w:color="auto" w:fill="auto"/>
          </w:tcPr>
          <w:p w14:paraId="647066F9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0 (25%)</w:t>
            </w:r>
          </w:p>
        </w:tc>
        <w:tc>
          <w:tcPr>
            <w:tcW w:w="863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232D26C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40 (27%)</w:t>
            </w:r>
          </w:p>
        </w:tc>
        <w:tc>
          <w:tcPr>
            <w:tcW w:w="862" w:type="pct"/>
            <w:tcBorders>
              <w:bottom w:val="single" w:sz="8" w:space="0" w:color="auto"/>
            </w:tcBorders>
            <w:shd w:val="clear" w:color="auto" w:fill="auto"/>
          </w:tcPr>
          <w:p w14:paraId="3B3E9158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57 (30%)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shd w:val="clear" w:color="auto" w:fill="auto"/>
          </w:tcPr>
          <w:p w14:paraId="4D045F10" w14:textId="77777777" w:rsidR="00270F0D" w:rsidRPr="008D4AE1" w:rsidRDefault="00270F0D" w:rsidP="00270F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</w:rPr>
              <w:t>66 (38%)</w:t>
            </w:r>
          </w:p>
        </w:tc>
      </w:tr>
    </w:tbl>
    <w:p w14:paraId="7341D816" w14:textId="77777777" w:rsidR="008D4AE1" w:rsidRPr="008319AC" w:rsidRDefault="008D4AE1">
      <w:pPr>
        <w:rPr>
          <w:rFonts w:ascii="Times New Roman" w:hAnsi="Times New Roman" w:cs="Times New Roman"/>
          <w:b/>
          <w:bCs/>
        </w:rPr>
      </w:pPr>
    </w:p>
    <w:p w14:paraId="56DD5554" w14:textId="77777777" w:rsidR="008319AC" w:rsidRDefault="008319AC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14:paraId="7AF871AC" w14:textId="67F48715" w:rsidR="008319AC" w:rsidRPr="008319AC" w:rsidRDefault="008319AC" w:rsidP="008479EC">
      <w:pPr>
        <w:tabs>
          <w:tab w:val="left" w:pos="11430"/>
        </w:tabs>
        <w:rPr>
          <w:rFonts w:ascii="Times New Roman" w:eastAsia="Calibri" w:hAnsi="Times New Roman" w:cs="Times New Roman"/>
        </w:rPr>
      </w:pPr>
      <w:r w:rsidRPr="008319AC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Pr="008319AC">
        <w:rPr>
          <w:rFonts w:ascii="Times New Roman" w:eastAsia="Calibri" w:hAnsi="Times New Roman" w:cs="Times New Roman"/>
          <w:b/>
          <w:bCs/>
        </w:rPr>
        <w:t xml:space="preserve">3. Practices related to </w:t>
      </w:r>
      <w:r w:rsidR="008479EC" w:rsidRPr="008319AC">
        <w:rPr>
          <w:rFonts w:ascii="Times New Roman" w:hAnsi="Times New Roman" w:cs="Times New Roman"/>
          <w:b/>
          <w:bCs/>
        </w:rPr>
        <w:t xml:space="preserve">LD </w:t>
      </w:r>
      <w:r w:rsidR="008479EC">
        <w:rPr>
          <w:rFonts w:ascii="Times New Roman" w:hAnsi="Times New Roman" w:cs="Times New Roman"/>
          <w:b/>
          <w:bCs/>
        </w:rPr>
        <w:t xml:space="preserve">in respondents of Other </w:t>
      </w:r>
      <w:proofErr w:type="gramStart"/>
      <w:r w:rsidR="008479EC">
        <w:rPr>
          <w:rFonts w:ascii="Times New Roman" w:hAnsi="Times New Roman" w:cs="Times New Roman"/>
          <w:b/>
          <w:bCs/>
        </w:rPr>
        <w:t>races</w:t>
      </w:r>
      <w:r w:rsidR="008479EC" w:rsidRPr="008319AC">
        <w:rPr>
          <w:rFonts w:ascii="Times New Roman" w:hAnsi="Times New Roman" w:cs="Times New Roman"/>
          <w:b/>
          <w:bCs/>
        </w:rPr>
        <w:t>.</w:t>
      </w:r>
      <w:r w:rsidR="008479EC" w:rsidRPr="008319AC">
        <w:rPr>
          <w:rFonts w:ascii="Times New Roman" w:hAnsi="Times New Roman" w:cs="Times New Roman"/>
        </w:rPr>
        <w:t>*</w:t>
      </w:r>
      <w:proofErr w:type="gramEnd"/>
      <w:r w:rsidR="008479EC" w:rsidRPr="008319AC">
        <w:rPr>
          <w:rFonts w:ascii="Times New Roman" w:hAnsi="Times New Roman" w:cs="Times New Roman"/>
        </w:rPr>
        <w:t xml:space="preserve"> indicates Fisher’s exact test p-value &lt;0.05, </w:t>
      </w:r>
      <w:r w:rsidR="008479EC">
        <w:rPr>
          <w:rFonts w:ascii="Times New Roman" w:hAnsi="Times New Roman" w:cs="Times New Roman"/>
        </w:rPr>
        <w:t xml:space="preserve">comparing </w:t>
      </w:r>
      <w:r w:rsidR="008479EC" w:rsidRPr="008319AC">
        <w:rPr>
          <w:rFonts w:ascii="Times New Roman" w:hAnsi="Times New Roman" w:cs="Times New Roman"/>
        </w:rPr>
        <w:t>White to Other.</w:t>
      </w:r>
      <w:r w:rsidRPr="008319AC">
        <w:rPr>
          <w:rFonts w:ascii="Times New Roman" w:eastAsia="Calibri" w:hAnsi="Times New Roman" w:cs="Times New Roman"/>
        </w:rPr>
        <w:t xml:space="preserve"> ^ indicates Welch two sample t-test p-value &lt;0.05, comparing White to Other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053"/>
        <w:gridCol w:w="2227"/>
        <w:gridCol w:w="2230"/>
        <w:gridCol w:w="2233"/>
        <w:gridCol w:w="2207"/>
      </w:tblGrid>
      <w:tr w:rsidR="008479EC" w:rsidRPr="008319AC" w14:paraId="080DA7C6" w14:textId="77777777" w:rsidTr="00CA3074">
        <w:trPr>
          <w:trHeight w:val="242"/>
        </w:trPr>
        <w:tc>
          <w:tcPr>
            <w:tcW w:w="1565" w:type="pct"/>
            <w:tcBorders>
              <w:bottom w:val="single" w:sz="4" w:space="0" w:color="auto"/>
            </w:tcBorders>
          </w:tcPr>
          <w:p w14:paraId="2E57FA0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721" w:type="pct"/>
            <w:gridSpan w:val="2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71B647FB" w14:textId="0A85075D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High incidence jurisdictions</w:t>
            </w:r>
          </w:p>
        </w:tc>
        <w:tc>
          <w:tcPr>
            <w:tcW w:w="171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B005D71" w14:textId="38445CB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Neighboring jurisdictions</w:t>
            </w:r>
          </w:p>
        </w:tc>
      </w:tr>
      <w:tr w:rsidR="008479EC" w:rsidRPr="008319AC" w14:paraId="19D2D42D" w14:textId="77777777" w:rsidTr="008479EC">
        <w:trPr>
          <w:trHeight w:val="242"/>
        </w:trPr>
        <w:tc>
          <w:tcPr>
            <w:tcW w:w="1565" w:type="pct"/>
            <w:tcBorders>
              <w:bottom w:val="single" w:sz="4" w:space="0" w:color="auto"/>
            </w:tcBorders>
          </w:tcPr>
          <w:p w14:paraId="75AE73F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860" w:type="pct"/>
            <w:tcBorders>
              <w:top w:val="single" w:sz="8" w:space="0" w:color="auto"/>
              <w:bottom w:val="single" w:sz="4" w:space="0" w:color="auto"/>
            </w:tcBorders>
          </w:tcPr>
          <w:p w14:paraId="6B2775C4" w14:textId="60D6F196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63)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26C4929F" w14:textId="30FEE58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49)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4" w:space="0" w:color="auto"/>
            </w:tcBorders>
          </w:tcPr>
          <w:p w14:paraId="271566D8" w14:textId="3DB8444F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89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286A873C" w14:textId="6121637D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73)</w:t>
            </w:r>
          </w:p>
        </w:tc>
      </w:tr>
      <w:tr w:rsidR="008479EC" w:rsidRPr="008319AC" w14:paraId="2ACF5FA8" w14:textId="77777777" w:rsidTr="008479EC">
        <w:trPr>
          <w:trHeight w:val="242"/>
        </w:trPr>
        <w:tc>
          <w:tcPr>
            <w:tcW w:w="1565" w:type="pct"/>
            <w:tcBorders>
              <w:bottom w:val="single" w:sz="12" w:space="0" w:color="auto"/>
            </w:tcBorders>
          </w:tcPr>
          <w:p w14:paraId="6731C86B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Survey Item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14:paraId="1201163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4EBEF6A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1" w:type="pct"/>
            <w:tcBorders>
              <w:bottom w:val="single" w:sz="12" w:space="0" w:color="auto"/>
              <w:right w:val="single" w:sz="12" w:space="0" w:color="auto"/>
            </w:tcBorders>
          </w:tcPr>
          <w:p w14:paraId="38DEB2A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5278595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2" w:type="pct"/>
            <w:tcBorders>
              <w:bottom w:val="single" w:sz="12" w:space="0" w:color="auto"/>
            </w:tcBorders>
          </w:tcPr>
          <w:p w14:paraId="4B429E9F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55CC19D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14:paraId="0F82E3D0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2B6A5F1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</w:tr>
      <w:tr w:rsidR="00CA3074" w:rsidRPr="008319AC" w14:paraId="4D9446C6" w14:textId="77777777" w:rsidTr="00CA3074">
        <w:trPr>
          <w:trHeight w:val="2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7ED39" w14:textId="7C34C26A" w:rsidR="00CA3074" w:rsidRPr="00CA3074" w:rsidRDefault="00CA3074" w:rsidP="00CA30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A3074">
              <w:rPr>
                <w:rFonts w:ascii="Times New Roman" w:eastAsia="Calibri" w:hAnsi="Times New Roman" w:cs="Times New Roman"/>
                <w:b/>
                <w:bCs/>
              </w:rPr>
              <w:t>How often do you/your child spend time outside in …</w:t>
            </w:r>
          </w:p>
        </w:tc>
      </w:tr>
      <w:tr w:rsidR="008479EC" w:rsidRPr="008319AC" w14:paraId="082308B4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3085E96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Deep woods; brush; un-mowed field; or marshland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EB5E20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35E4D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4B537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8E1E0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479EC" w:rsidRPr="008319AC" w14:paraId="199BD0F2" w14:textId="77777777" w:rsidTr="008479EC">
        <w:trPr>
          <w:trHeight w:val="242"/>
        </w:trPr>
        <w:tc>
          <w:tcPr>
            <w:tcW w:w="1565" w:type="pct"/>
            <w:tcBorders>
              <w:top w:val="single" w:sz="8" w:space="0" w:color="auto"/>
            </w:tcBorders>
            <w:vAlign w:val="center"/>
          </w:tcPr>
          <w:p w14:paraId="4311952B" w14:textId="77777777" w:rsidR="008479EC" w:rsidRPr="008319AC" w:rsidRDefault="008479EC" w:rsidP="008479EC">
            <w:pPr>
              <w:ind w:left="288"/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aily - Several Times a Week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69D7876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6 (10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7090994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1 (14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3DDF8078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6 (14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44A218B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6 (15%)</w:t>
            </w:r>
          </w:p>
        </w:tc>
      </w:tr>
      <w:tr w:rsidR="008479EC" w:rsidRPr="008319AC" w14:paraId="6737E062" w14:textId="77777777" w:rsidTr="008479EC">
        <w:trPr>
          <w:trHeight w:val="242"/>
        </w:trPr>
        <w:tc>
          <w:tcPr>
            <w:tcW w:w="1565" w:type="pct"/>
            <w:tcBorders>
              <w:top w:val="single" w:sz="8" w:space="0" w:color="auto"/>
            </w:tcBorders>
          </w:tcPr>
          <w:p w14:paraId="09AB95EE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A Few Times a Month - Every Few Month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4F8DC7E4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6 (28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48421EF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1 (34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0C1FC4B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4 (29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49B95D2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8 (34%)</w:t>
            </w:r>
          </w:p>
        </w:tc>
      </w:tr>
      <w:tr w:rsidR="008479EC" w:rsidRPr="008319AC" w14:paraId="21B9D2F0" w14:textId="77777777" w:rsidTr="008479EC">
        <w:trPr>
          <w:trHeight w:val="242"/>
        </w:trPr>
        <w:tc>
          <w:tcPr>
            <w:tcW w:w="1565" w:type="pct"/>
            <w:tcBorders>
              <w:bottom w:val="single" w:sz="8" w:space="0" w:color="auto"/>
            </w:tcBorders>
          </w:tcPr>
          <w:p w14:paraId="65A7FE6B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Once or twice per year - Rarely or Never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506FCBA8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1 (62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7C981FC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77 (52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001FDE25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9 (58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13B855A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9 (51%)</w:t>
            </w:r>
          </w:p>
        </w:tc>
      </w:tr>
      <w:tr w:rsidR="008479EC" w:rsidRPr="008319AC" w14:paraId="3AEAC0BA" w14:textId="77777777" w:rsidTr="008479EC">
        <w:trPr>
          <w:trHeight w:val="242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0DE05AB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Wooded area with trails; mowed fields; natural yard (e.g., non-maintained grass)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73D0D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A6272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88FE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024A5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8479EC" w:rsidRPr="008319AC" w14:paraId="0360C5B0" w14:textId="77777777" w:rsidTr="008479EC">
        <w:trPr>
          <w:trHeight w:val="242"/>
        </w:trPr>
        <w:tc>
          <w:tcPr>
            <w:tcW w:w="1565" w:type="pct"/>
            <w:tcBorders>
              <w:top w:val="single" w:sz="8" w:space="0" w:color="auto"/>
            </w:tcBorders>
          </w:tcPr>
          <w:p w14:paraId="5AF0603B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aily - Several Times a Week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251B5E8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6 (16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2444FF9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7 (18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1E76EFF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5 (19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28814C8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4 (20%)</w:t>
            </w:r>
          </w:p>
        </w:tc>
      </w:tr>
      <w:tr w:rsidR="008479EC" w:rsidRPr="008319AC" w14:paraId="184D4BFF" w14:textId="77777777" w:rsidTr="008479EC">
        <w:trPr>
          <w:trHeight w:val="242"/>
        </w:trPr>
        <w:tc>
          <w:tcPr>
            <w:tcW w:w="1565" w:type="pct"/>
            <w:tcBorders>
              <w:top w:val="single" w:sz="8" w:space="0" w:color="auto"/>
            </w:tcBorders>
          </w:tcPr>
          <w:p w14:paraId="328C95BA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A Few Times a Month - Every Few Month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284FD9E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4 (39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08541854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1 (41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642EFF40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6 (35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2E1C8CA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0 (35%)</w:t>
            </w:r>
          </w:p>
        </w:tc>
      </w:tr>
      <w:tr w:rsidR="008479EC" w:rsidRPr="008319AC" w14:paraId="3004686F" w14:textId="77777777" w:rsidTr="008479EC">
        <w:trPr>
          <w:trHeight w:val="242"/>
        </w:trPr>
        <w:tc>
          <w:tcPr>
            <w:tcW w:w="1565" w:type="pct"/>
            <w:tcBorders>
              <w:bottom w:val="single" w:sz="8" w:space="0" w:color="auto"/>
            </w:tcBorders>
          </w:tcPr>
          <w:p w14:paraId="6869413D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Once or twice per year - Rarely or Never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6D3D9274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73 (45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17AD2DC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1 (41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4D43F87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8 (47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0767B12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79 (46%)</w:t>
            </w:r>
          </w:p>
        </w:tc>
      </w:tr>
      <w:tr w:rsidR="008479EC" w:rsidRPr="008319AC" w14:paraId="322FF3A2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4272B70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Well-maintained yard; park; playground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0FD8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FFD5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91FDF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CD75E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479EC" w:rsidRPr="008319AC" w14:paraId="2313B657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</w:tcPr>
          <w:p w14:paraId="74A25ED9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aily - Several Times a Week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3C11922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9 (42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3353664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5 (57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2A06CE0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94 (50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308CC2A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1 (58%)</w:t>
            </w:r>
          </w:p>
        </w:tc>
      </w:tr>
      <w:tr w:rsidR="008479EC" w:rsidRPr="008319AC" w14:paraId="49E7AD95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</w:tcPr>
          <w:p w14:paraId="4646FA40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A Few Times a Month - Every Few Month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7B093F5C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3 (39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2A639D6C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2 (35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433FE31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7 (35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568F136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9 (34%)</w:t>
            </w:r>
          </w:p>
        </w:tc>
      </w:tr>
      <w:tr w:rsidR="008479EC" w:rsidRPr="008319AC" w14:paraId="3C83E9CC" w14:textId="77777777" w:rsidTr="008479EC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</w:tcPr>
          <w:p w14:paraId="57FB0731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Once or twice per year - Rarely or Never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13D30F0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1 (19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4E1A17C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2</w:t>
            </w:r>
          </w:p>
          <w:p w14:paraId="5A0F613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8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4B6182F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8 (15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612E943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</w:t>
            </w:r>
          </w:p>
          <w:p w14:paraId="52F92EC4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8%)</w:t>
            </w:r>
          </w:p>
        </w:tc>
      </w:tr>
      <w:tr w:rsidR="008479EC" w:rsidRPr="008319AC" w14:paraId="27449ED7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BAD13B9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Paved sidewalks; roads; porches or patios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CFFD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BDE5B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570E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BF4EF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479EC" w:rsidRPr="008319AC" w14:paraId="58C3633C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</w:tcPr>
          <w:p w14:paraId="0E8E5A6D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aily - Several Times a Week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0DAD337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23 (75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708875C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14 (77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43C5C08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4 (71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40D2243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7 (79%)</w:t>
            </w:r>
          </w:p>
        </w:tc>
      </w:tr>
      <w:tr w:rsidR="008479EC" w:rsidRPr="008319AC" w14:paraId="0BFF1320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</w:tcPr>
          <w:p w14:paraId="5AC2E32A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A Few Times a Month - Every Few Month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49717458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6 (16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33B799C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7 (18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768DD93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2 (22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4E361637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0 (17%)</w:t>
            </w:r>
          </w:p>
        </w:tc>
      </w:tr>
      <w:tr w:rsidR="008479EC" w:rsidRPr="008319AC" w14:paraId="2FF31634" w14:textId="77777777" w:rsidTr="008479EC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</w:tcPr>
          <w:p w14:paraId="538D6F9E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Once or twice per year - Rarely or Never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44E3F7C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4</w:t>
            </w:r>
          </w:p>
          <w:p w14:paraId="78A5C457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18DB2780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</w:t>
            </w:r>
          </w:p>
          <w:p w14:paraId="2A87297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5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11CE2D05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</w:t>
            </w:r>
          </w:p>
          <w:p w14:paraId="2DA1E0F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7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56E676C5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</w:t>
            </w:r>
          </w:p>
          <w:p w14:paraId="62674C9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4%)</w:t>
            </w:r>
          </w:p>
        </w:tc>
      </w:tr>
      <w:tr w:rsidR="008479EC" w:rsidRPr="008319AC" w14:paraId="50114995" w14:textId="77777777" w:rsidTr="008479EC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</w:tcPr>
          <w:p w14:paraId="1BA78356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Mean number of activities performed (SD)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55CF3C4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.2 (1.1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2F9A5BC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.4 (0.9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342126CA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.1 (1.1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2BEA216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.2 (0.9)</w:t>
            </w:r>
          </w:p>
        </w:tc>
      </w:tr>
      <w:tr w:rsidR="008479EC" w:rsidRPr="008319AC" w14:paraId="71B49859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240C40D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Please indicate if your occupation is primarily indoor or outdoor work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1E8A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125A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63142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E80FD7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479EC" w:rsidRPr="008319AC" w14:paraId="2BD40501" w14:textId="77777777" w:rsidTr="008479EC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</w:tcPr>
          <w:p w14:paraId="38458817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Not currently employed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007284BC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2 (32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570804B6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1 (21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017B698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7 (30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2915290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8 (22%)</w:t>
            </w:r>
          </w:p>
        </w:tc>
      </w:tr>
      <w:tr w:rsidR="008479EC" w:rsidRPr="008319AC" w14:paraId="36FEBBDC" w14:textId="77777777" w:rsidTr="008479EC">
        <w:trPr>
          <w:trHeight w:val="230"/>
        </w:trPr>
        <w:tc>
          <w:tcPr>
            <w:tcW w:w="1565" w:type="pct"/>
          </w:tcPr>
          <w:p w14:paraId="7FD0BCD1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Primarily indoor work</w:t>
            </w:r>
          </w:p>
        </w:tc>
        <w:tc>
          <w:tcPr>
            <w:tcW w:w="860" w:type="pct"/>
          </w:tcPr>
          <w:p w14:paraId="557E7A34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93 (57%)</w:t>
            </w:r>
          </w:p>
        </w:tc>
        <w:tc>
          <w:tcPr>
            <w:tcW w:w="861" w:type="pct"/>
            <w:tcBorders>
              <w:right w:val="single" w:sz="12" w:space="0" w:color="auto"/>
            </w:tcBorders>
          </w:tcPr>
          <w:p w14:paraId="386B3B0D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2 (68%)</w:t>
            </w:r>
          </w:p>
        </w:tc>
        <w:tc>
          <w:tcPr>
            <w:tcW w:w="862" w:type="pct"/>
          </w:tcPr>
          <w:p w14:paraId="081D739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10 (58%)</w:t>
            </w:r>
          </w:p>
        </w:tc>
        <w:tc>
          <w:tcPr>
            <w:tcW w:w="852" w:type="pct"/>
          </w:tcPr>
          <w:p w14:paraId="38127427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12 (65%)</w:t>
            </w:r>
          </w:p>
        </w:tc>
      </w:tr>
      <w:tr w:rsidR="008479EC" w:rsidRPr="008319AC" w14:paraId="2E44E108" w14:textId="77777777" w:rsidTr="008479EC">
        <w:trPr>
          <w:trHeight w:val="230"/>
        </w:trPr>
        <w:tc>
          <w:tcPr>
            <w:tcW w:w="1565" w:type="pct"/>
          </w:tcPr>
          <w:p w14:paraId="6579A988" w14:textId="77777777" w:rsidR="008479EC" w:rsidRPr="008319AC" w:rsidRDefault="008479EC" w:rsidP="008479EC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Primarily outdoor work (e.g., construction, landscaping, forestry, land surveying, farming, railroad/utility work)</w:t>
            </w:r>
          </w:p>
        </w:tc>
        <w:tc>
          <w:tcPr>
            <w:tcW w:w="860" w:type="pct"/>
          </w:tcPr>
          <w:p w14:paraId="306456A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8 (11%)</w:t>
            </w:r>
          </w:p>
        </w:tc>
        <w:tc>
          <w:tcPr>
            <w:tcW w:w="861" w:type="pct"/>
            <w:tcBorders>
              <w:right w:val="single" w:sz="12" w:space="0" w:color="auto"/>
            </w:tcBorders>
          </w:tcPr>
          <w:p w14:paraId="6BCCCE89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6 (11%)</w:t>
            </w:r>
          </w:p>
        </w:tc>
        <w:tc>
          <w:tcPr>
            <w:tcW w:w="862" w:type="pct"/>
          </w:tcPr>
          <w:p w14:paraId="3049047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2 (12%)</w:t>
            </w:r>
          </w:p>
        </w:tc>
        <w:tc>
          <w:tcPr>
            <w:tcW w:w="852" w:type="pct"/>
          </w:tcPr>
          <w:p w14:paraId="46A11F9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3 (13%)</w:t>
            </w:r>
          </w:p>
        </w:tc>
      </w:tr>
      <w:tr w:rsidR="008479EC" w:rsidRPr="008319AC" w14:paraId="7BA6A116" w14:textId="77777777" w:rsidTr="008479EC">
        <w:trPr>
          <w:trHeight w:val="230"/>
        </w:trPr>
        <w:tc>
          <w:tcPr>
            <w:tcW w:w="1565" w:type="pct"/>
          </w:tcPr>
          <w:p w14:paraId="2379C434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Household has a dog that goes outside</w:t>
            </w:r>
          </w:p>
        </w:tc>
        <w:tc>
          <w:tcPr>
            <w:tcW w:w="860" w:type="pct"/>
          </w:tcPr>
          <w:p w14:paraId="75893553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0 (37%)</w:t>
            </w:r>
          </w:p>
        </w:tc>
        <w:tc>
          <w:tcPr>
            <w:tcW w:w="861" w:type="pct"/>
            <w:tcBorders>
              <w:right w:val="single" w:sz="12" w:space="0" w:color="auto"/>
            </w:tcBorders>
          </w:tcPr>
          <w:p w14:paraId="636E141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5 (57%)</w:t>
            </w:r>
          </w:p>
        </w:tc>
        <w:tc>
          <w:tcPr>
            <w:tcW w:w="862" w:type="pct"/>
          </w:tcPr>
          <w:p w14:paraId="0BB880F1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8 (47%)</w:t>
            </w:r>
          </w:p>
        </w:tc>
        <w:tc>
          <w:tcPr>
            <w:tcW w:w="852" w:type="pct"/>
          </w:tcPr>
          <w:p w14:paraId="680AA69C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3 (60%) *</w:t>
            </w:r>
          </w:p>
        </w:tc>
      </w:tr>
      <w:tr w:rsidR="008479EC" w:rsidRPr="008319AC" w14:paraId="472E2842" w14:textId="77777777" w:rsidTr="008479EC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</w:tcPr>
          <w:p w14:paraId="427EB0D8" w14:textId="77777777" w:rsidR="008479EC" w:rsidRPr="008319AC" w:rsidRDefault="008479EC" w:rsidP="008479E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Household has a cat that goes outside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7870E3FF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6 (10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34B2F4AE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2 (21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3976B7AB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6 (19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3E225BF2" w14:textId="77777777" w:rsidR="008479EC" w:rsidRPr="008319AC" w:rsidRDefault="008479EC" w:rsidP="008479E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7 (21%) *</w:t>
            </w:r>
          </w:p>
        </w:tc>
      </w:tr>
    </w:tbl>
    <w:p w14:paraId="50CB418B" w14:textId="77777777" w:rsidR="008319AC" w:rsidRPr="008319AC" w:rsidRDefault="008319AC" w:rsidP="008319AC">
      <w:pPr>
        <w:spacing w:before="120" w:after="240" w:line="240" w:lineRule="auto"/>
        <w:rPr>
          <w:rFonts w:ascii="Times New Roman" w:eastAsia="Calibri" w:hAnsi="Times New Roman" w:cs="Times New Roman"/>
        </w:rPr>
      </w:pPr>
      <w:r w:rsidRPr="008319AC">
        <w:rPr>
          <w:rFonts w:ascii="Times New Roman" w:eastAsia="Calibri" w:hAnsi="Times New Roman" w:cs="Times New Roman"/>
        </w:rPr>
        <w:br w:type="page"/>
      </w:r>
    </w:p>
    <w:p w14:paraId="209E5BF9" w14:textId="342A6AA4" w:rsidR="008319AC" w:rsidRPr="008319AC" w:rsidRDefault="008319AC" w:rsidP="008319AC">
      <w:pPr>
        <w:spacing w:before="120" w:after="240" w:line="240" w:lineRule="auto"/>
        <w:rPr>
          <w:rFonts w:ascii="Times New Roman" w:eastAsia="Calibri" w:hAnsi="Times New Roman" w:cs="Times New Roman"/>
        </w:rPr>
      </w:pPr>
      <w:r w:rsidRPr="008319AC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Pr="008319AC">
        <w:rPr>
          <w:rFonts w:ascii="Times New Roman" w:eastAsia="Calibri" w:hAnsi="Times New Roman" w:cs="Times New Roman"/>
          <w:b/>
          <w:bCs/>
        </w:rPr>
        <w:t xml:space="preserve">4. Knowledge of LD </w:t>
      </w:r>
      <w:r w:rsidR="00B379AD">
        <w:rPr>
          <w:rFonts w:ascii="Times New Roman" w:eastAsia="Calibri" w:hAnsi="Times New Roman" w:cs="Times New Roman"/>
          <w:b/>
          <w:bCs/>
        </w:rPr>
        <w:t xml:space="preserve">in respondents of </w:t>
      </w:r>
      <w:proofErr w:type="gramStart"/>
      <w:r w:rsidR="00B379AD">
        <w:rPr>
          <w:rFonts w:ascii="Times New Roman" w:eastAsia="Calibri" w:hAnsi="Times New Roman" w:cs="Times New Roman"/>
          <w:b/>
          <w:bCs/>
        </w:rPr>
        <w:t>Other</w:t>
      </w:r>
      <w:proofErr w:type="gramEnd"/>
      <w:r w:rsidRPr="008319AC">
        <w:rPr>
          <w:rFonts w:ascii="Times New Roman" w:eastAsia="Calibri" w:hAnsi="Times New Roman" w:cs="Times New Roman"/>
          <w:b/>
          <w:bCs/>
        </w:rPr>
        <w:t xml:space="preserve"> race</w:t>
      </w:r>
      <w:r w:rsidR="00B379AD">
        <w:rPr>
          <w:rFonts w:ascii="Times New Roman" w:eastAsia="Calibri" w:hAnsi="Times New Roman" w:cs="Times New Roman"/>
          <w:b/>
          <w:bCs/>
        </w:rPr>
        <w:t>s</w:t>
      </w:r>
      <w:r w:rsidRPr="008319AC">
        <w:rPr>
          <w:rFonts w:ascii="Times New Roman" w:eastAsia="Calibri" w:hAnsi="Times New Roman" w:cs="Times New Roman"/>
          <w:b/>
          <w:bCs/>
        </w:rPr>
        <w:t xml:space="preserve">. </w:t>
      </w:r>
      <w:r w:rsidRPr="008319AC">
        <w:rPr>
          <w:rFonts w:ascii="Times New Roman" w:eastAsia="Calibri" w:hAnsi="Times New Roman" w:cs="Times New Roman"/>
        </w:rPr>
        <w:t xml:space="preserve">* </w:t>
      </w:r>
      <w:proofErr w:type="gramStart"/>
      <w:r w:rsidRPr="008319AC">
        <w:rPr>
          <w:rFonts w:ascii="Times New Roman" w:eastAsia="Calibri" w:hAnsi="Times New Roman" w:cs="Times New Roman"/>
        </w:rPr>
        <w:t>indicates</w:t>
      </w:r>
      <w:proofErr w:type="gramEnd"/>
      <w:r w:rsidRPr="008319AC">
        <w:rPr>
          <w:rFonts w:ascii="Times New Roman" w:eastAsia="Calibri" w:hAnsi="Times New Roman" w:cs="Times New Roman"/>
        </w:rPr>
        <w:t xml:space="preserve"> Fisher’s exact test p-value &lt;0.05, comparing White to Other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053"/>
        <w:gridCol w:w="2227"/>
        <w:gridCol w:w="2230"/>
        <w:gridCol w:w="2233"/>
        <w:gridCol w:w="2207"/>
      </w:tblGrid>
      <w:tr w:rsidR="00B379AD" w:rsidRPr="008319AC" w14:paraId="24B44A3A" w14:textId="77777777" w:rsidTr="00B379AD">
        <w:trPr>
          <w:trHeight w:val="242"/>
        </w:trPr>
        <w:tc>
          <w:tcPr>
            <w:tcW w:w="1565" w:type="pct"/>
            <w:tcBorders>
              <w:bottom w:val="single" w:sz="4" w:space="0" w:color="auto"/>
            </w:tcBorders>
          </w:tcPr>
          <w:p w14:paraId="65B12446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720" w:type="pct"/>
            <w:gridSpan w:val="2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0418C639" w14:textId="7D803CDC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High incidence jurisdictions</w:t>
            </w:r>
          </w:p>
        </w:tc>
        <w:tc>
          <w:tcPr>
            <w:tcW w:w="171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D86BAAD" w14:textId="00DC2C7C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Neighboring jurisdictions</w:t>
            </w:r>
          </w:p>
        </w:tc>
      </w:tr>
      <w:tr w:rsidR="00B379AD" w:rsidRPr="008319AC" w14:paraId="5D36B5A8" w14:textId="77777777" w:rsidTr="00B379AD">
        <w:trPr>
          <w:trHeight w:val="242"/>
        </w:trPr>
        <w:tc>
          <w:tcPr>
            <w:tcW w:w="1565" w:type="pct"/>
            <w:tcBorders>
              <w:bottom w:val="single" w:sz="4" w:space="0" w:color="auto"/>
            </w:tcBorders>
          </w:tcPr>
          <w:p w14:paraId="335E03B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860" w:type="pct"/>
            <w:tcBorders>
              <w:top w:val="single" w:sz="8" w:space="0" w:color="auto"/>
              <w:bottom w:val="single" w:sz="4" w:space="0" w:color="auto"/>
            </w:tcBorders>
          </w:tcPr>
          <w:p w14:paraId="5690E9EB" w14:textId="7F29F05A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63)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46F07B38" w14:textId="06F6B0F3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49)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4" w:space="0" w:color="auto"/>
            </w:tcBorders>
          </w:tcPr>
          <w:p w14:paraId="22D2364E" w14:textId="40EEFE51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89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5E6AAE3" w14:textId="2B9F516E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4AE1">
              <w:rPr>
                <w:rFonts w:ascii="Times New Roman" w:eastAsia="Calibri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N = 173)</w:t>
            </w:r>
          </w:p>
        </w:tc>
      </w:tr>
      <w:tr w:rsidR="00B379AD" w:rsidRPr="008319AC" w14:paraId="78A249C6" w14:textId="77777777" w:rsidTr="00B379AD">
        <w:trPr>
          <w:trHeight w:val="242"/>
        </w:trPr>
        <w:tc>
          <w:tcPr>
            <w:tcW w:w="1565" w:type="pct"/>
            <w:tcBorders>
              <w:bottom w:val="single" w:sz="12" w:space="0" w:color="auto"/>
            </w:tcBorders>
          </w:tcPr>
          <w:p w14:paraId="17A20B92" w14:textId="77777777" w:rsidR="00B379AD" w:rsidRPr="008319AC" w:rsidRDefault="00B379AD" w:rsidP="00B379A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Survey Item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14:paraId="7A1FA06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2A58A7C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1" w:type="pct"/>
            <w:tcBorders>
              <w:bottom w:val="single" w:sz="12" w:space="0" w:color="auto"/>
              <w:right w:val="single" w:sz="12" w:space="0" w:color="auto"/>
            </w:tcBorders>
          </w:tcPr>
          <w:p w14:paraId="5784E60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207A23C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62" w:type="pct"/>
            <w:tcBorders>
              <w:bottom w:val="single" w:sz="12" w:space="0" w:color="auto"/>
            </w:tcBorders>
          </w:tcPr>
          <w:p w14:paraId="2B027FB6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19EA2F67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14:paraId="4BAE871C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  <w:p w14:paraId="018223C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8319AC">
              <w:rPr>
                <w:rFonts w:ascii="Times New Roman" w:eastAsia="Calibri" w:hAnsi="Times New Roman" w:cs="Times New Roman"/>
                <w:i/>
                <w:iCs/>
              </w:rPr>
              <w:t>(%)</w:t>
            </w:r>
          </w:p>
        </w:tc>
      </w:tr>
      <w:tr w:rsidR="00B379AD" w:rsidRPr="008319AC" w14:paraId="583942CC" w14:textId="77777777" w:rsidTr="00B379AD">
        <w:trPr>
          <w:trHeight w:val="230"/>
        </w:trPr>
        <w:tc>
          <w:tcPr>
            <w:tcW w:w="156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4F526A6" w14:textId="77777777" w:rsidR="00B379AD" w:rsidRPr="008319AC" w:rsidRDefault="00B379AD" w:rsidP="00B379A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How much do you know about Lyme disease?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601E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BE17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04D26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5D880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B379AD" w:rsidRPr="008319AC" w14:paraId="6F47AC4B" w14:textId="77777777" w:rsidTr="00B379AD">
        <w:trPr>
          <w:trHeight w:val="242"/>
        </w:trPr>
        <w:tc>
          <w:tcPr>
            <w:tcW w:w="1565" w:type="pct"/>
            <w:tcBorders>
              <w:top w:val="single" w:sz="8" w:space="0" w:color="auto"/>
            </w:tcBorders>
          </w:tcPr>
          <w:p w14:paraId="27C4716A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12B1068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9 (12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</w:tcPr>
          <w:p w14:paraId="1494415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4</w:t>
            </w:r>
          </w:p>
          <w:p w14:paraId="169A991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62" w:type="pct"/>
            <w:tcBorders>
              <w:top w:val="single" w:sz="8" w:space="0" w:color="auto"/>
            </w:tcBorders>
          </w:tcPr>
          <w:p w14:paraId="30FE5BA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8 (20%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3F3F024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7 (16%)</w:t>
            </w:r>
          </w:p>
        </w:tc>
      </w:tr>
      <w:tr w:rsidR="00B379AD" w:rsidRPr="008319AC" w14:paraId="6AC9A321" w14:textId="77777777" w:rsidTr="00B379AD">
        <w:trPr>
          <w:trHeight w:val="230"/>
        </w:trPr>
        <w:tc>
          <w:tcPr>
            <w:tcW w:w="1565" w:type="pct"/>
          </w:tcPr>
          <w:p w14:paraId="2BA9AA2A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A little</w:t>
            </w:r>
          </w:p>
        </w:tc>
        <w:tc>
          <w:tcPr>
            <w:tcW w:w="860" w:type="pct"/>
          </w:tcPr>
          <w:p w14:paraId="549F335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76 (47%)</w:t>
            </w:r>
          </w:p>
        </w:tc>
        <w:tc>
          <w:tcPr>
            <w:tcW w:w="861" w:type="pct"/>
            <w:tcBorders>
              <w:right w:val="single" w:sz="12" w:space="0" w:color="auto"/>
            </w:tcBorders>
          </w:tcPr>
          <w:p w14:paraId="06AFB7F4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8 (46%)</w:t>
            </w:r>
          </w:p>
        </w:tc>
        <w:tc>
          <w:tcPr>
            <w:tcW w:w="862" w:type="pct"/>
          </w:tcPr>
          <w:p w14:paraId="7B3F8B2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01 (53%)</w:t>
            </w:r>
          </w:p>
        </w:tc>
        <w:tc>
          <w:tcPr>
            <w:tcW w:w="852" w:type="pct"/>
          </w:tcPr>
          <w:p w14:paraId="6C3C926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92 (53%)</w:t>
            </w:r>
          </w:p>
        </w:tc>
      </w:tr>
      <w:tr w:rsidR="00B379AD" w:rsidRPr="008319AC" w14:paraId="7FBAE690" w14:textId="77777777" w:rsidTr="00B379AD">
        <w:trPr>
          <w:trHeight w:val="242"/>
        </w:trPr>
        <w:tc>
          <w:tcPr>
            <w:tcW w:w="1565" w:type="pct"/>
            <w:tcBorders>
              <w:bottom w:val="single" w:sz="8" w:space="0" w:color="auto"/>
            </w:tcBorders>
          </w:tcPr>
          <w:p w14:paraId="548412DC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Some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13C45F07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4 (33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42E672FC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4 (36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5BC3B9E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2 (22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5F73FCED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6 (27%)</w:t>
            </w:r>
          </w:p>
        </w:tc>
      </w:tr>
      <w:tr w:rsidR="00B379AD" w:rsidRPr="008319AC" w14:paraId="1B3EF7D8" w14:textId="77777777" w:rsidTr="00B379AD">
        <w:trPr>
          <w:trHeight w:val="242"/>
        </w:trPr>
        <w:tc>
          <w:tcPr>
            <w:tcW w:w="1565" w:type="pct"/>
            <w:tcBorders>
              <w:bottom w:val="single" w:sz="8" w:space="0" w:color="auto"/>
            </w:tcBorders>
          </w:tcPr>
          <w:p w14:paraId="402C13AE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A lot</w:t>
            </w: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1BA5559C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4</w:t>
            </w:r>
          </w:p>
          <w:p w14:paraId="30D1F11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</w:tcPr>
          <w:p w14:paraId="57325A4C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</w:t>
            </w:r>
          </w:p>
          <w:p w14:paraId="41BEF07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9%)</w:t>
            </w:r>
          </w:p>
        </w:tc>
        <w:tc>
          <w:tcPr>
            <w:tcW w:w="862" w:type="pct"/>
            <w:tcBorders>
              <w:bottom w:val="single" w:sz="8" w:space="0" w:color="auto"/>
            </w:tcBorders>
          </w:tcPr>
          <w:p w14:paraId="5BB9BF29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</w:t>
            </w:r>
          </w:p>
          <w:p w14:paraId="7FE75CA3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4%)</w:t>
            </w:r>
          </w:p>
        </w:tc>
        <w:tc>
          <w:tcPr>
            <w:tcW w:w="852" w:type="pct"/>
            <w:tcBorders>
              <w:bottom w:val="single" w:sz="8" w:space="0" w:color="auto"/>
            </w:tcBorders>
          </w:tcPr>
          <w:p w14:paraId="73E15BD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8</w:t>
            </w:r>
          </w:p>
          <w:p w14:paraId="278E5AD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5%)</w:t>
            </w:r>
          </w:p>
        </w:tc>
      </w:tr>
      <w:tr w:rsidR="00B379AD" w:rsidRPr="008319AC" w14:paraId="47CC514C" w14:textId="77777777" w:rsidTr="00B379AD">
        <w:trPr>
          <w:trHeight w:val="242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9B6CCDE" w14:textId="77777777" w:rsidR="00B379AD" w:rsidRPr="008319AC" w:rsidRDefault="00B379AD" w:rsidP="00B379A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How common do you think Lyme disease is in the community where you live?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05FC2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1D559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808D46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DD9C9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379AD" w:rsidRPr="008319AC" w14:paraId="09879128" w14:textId="77777777" w:rsidTr="00B379AD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  <w:shd w:val="clear" w:color="auto" w:fill="auto"/>
          </w:tcPr>
          <w:p w14:paraId="0457BCA9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Rare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auto"/>
          </w:tcPr>
          <w:p w14:paraId="6B46891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6 (34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14:paraId="595742C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6 (31%)</w:t>
            </w:r>
          </w:p>
        </w:tc>
        <w:tc>
          <w:tcPr>
            <w:tcW w:w="862" w:type="pct"/>
            <w:tcBorders>
              <w:top w:val="single" w:sz="8" w:space="0" w:color="auto"/>
            </w:tcBorders>
            <w:shd w:val="clear" w:color="auto" w:fill="auto"/>
          </w:tcPr>
          <w:p w14:paraId="35369D1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92 (49%)</w:t>
            </w:r>
          </w:p>
        </w:tc>
        <w:tc>
          <w:tcPr>
            <w:tcW w:w="852" w:type="pct"/>
            <w:tcBorders>
              <w:top w:val="single" w:sz="8" w:space="0" w:color="auto"/>
            </w:tcBorders>
            <w:shd w:val="clear" w:color="auto" w:fill="auto"/>
          </w:tcPr>
          <w:p w14:paraId="22509C44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71 (41%)</w:t>
            </w:r>
          </w:p>
        </w:tc>
      </w:tr>
      <w:tr w:rsidR="00B379AD" w:rsidRPr="008319AC" w14:paraId="765AB2D5" w14:textId="77777777" w:rsidTr="00B379AD">
        <w:trPr>
          <w:trHeight w:val="242"/>
        </w:trPr>
        <w:tc>
          <w:tcPr>
            <w:tcW w:w="1565" w:type="pct"/>
            <w:shd w:val="clear" w:color="auto" w:fill="auto"/>
          </w:tcPr>
          <w:p w14:paraId="30D864B4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Somewhat common</w:t>
            </w:r>
          </w:p>
        </w:tc>
        <w:tc>
          <w:tcPr>
            <w:tcW w:w="860" w:type="pct"/>
            <w:shd w:val="clear" w:color="auto" w:fill="auto"/>
          </w:tcPr>
          <w:p w14:paraId="35EE762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9 (24%)</w:t>
            </w:r>
          </w:p>
        </w:tc>
        <w:tc>
          <w:tcPr>
            <w:tcW w:w="861" w:type="pct"/>
            <w:tcBorders>
              <w:right w:val="single" w:sz="12" w:space="0" w:color="auto"/>
            </w:tcBorders>
            <w:shd w:val="clear" w:color="auto" w:fill="auto"/>
          </w:tcPr>
          <w:p w14:paraId="3FA54B6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2 (21%)</w:t>
            </w:r>
          </w:p>
        </w:tc>
        <w:tc>
          <w:tcPr>
            <w:tcW w:w="862" w:type="pct"/>
            <w:shd w:val="clear" w:color="auto" w:fill="auto"/>
          </w:tcPr>
          <w:p w14:paraId="45A630B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8 (20%)</w:t>
            </w:r>
          </w:p>
        </w:tc>
        <w:tc>
          <w:tcPr>
            <w:tcW w:w="852" w:type="pct"/>
            <w:shd w:val="clear" w:color="auto" w:fill="auto"/>
          </w:tcPr>
          <w:p w14:paraId="5D9348B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9 (23%)</w:t>
            </w:r>
          </w:p>
        </w:tc>
      </w:tr>
      <w:tr w:rsidR="00B379AD" w:rsidRPr="008319AC" w14:paraId="509CAD74" w14:textId="77777777" w:rsidTr="00B379AD">
        <w:trPr>
          <w:trHeight w:val="230"/>
        </w:trPr>
        <w:tc>
          <w:tcPr>
            <w:tcW w:w="1565" w:type="pct"/>
            <w:shd w:val="clear" w:color="auto" w:fill="auto"/>
          </w:tcPr>
          <w:p w14:paraId="108B815B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</w:rPr>
              <w:t>Common</w:t>
            </w:r>
          </w:p>
        </w:tc>
        <w:tc>
          <w:tcPr>
            <w:tcW w:w="860" w:type="pct"/>
            <w:shd w:val="clear" w:color="auto" w:fill="auto"/>
          </w:tcPr>
          <w:p w14:paraId="6F5C62A7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8 (17%)</w:t>
            </w:r>
          </w:p>
        </w:tc>
        <w:tc>
          <w:tcPr>
            <w:tcW w:w="861" w:type="pct"/>
            <w:tcBorders>
              <w:right w:val="single" w:sz="12" w:space="0" w:color="auto"/>
            </w:tcBorders>
            <w:shd w:val="clear" w:color="auto" w:fill="auto"/>
          </w:tcPr>
          <w:p w14:paraId="1DF00CB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0 (20%)</w:t>
            </w:r>
          </w:p>
        </w:tc>
        <w:tc>
          <w:tcPr>
            <w:tcW w:w="862" w:type="pct"/>
            <w:shd w:val="clear" w:color="auto" w:fill="auto"/>
          </w:tcPr>
          <w:p w14:paraId="54D88694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2 (12%)</w:t>
            </w:r>
          </w:p>
        </w:tc>
        <w:tc>
          <w:tcPr>
            <w:tcW w:w="852" w:type="pct"/>
            <w:shd w:val="clear" w:color="auto" w:fill="auto"/>
          </w:tcPr>
          <w:p w14:paraId="51AC0DDD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8 (10%)</w:t>
            </w:r>
          </w:p>
        </w:tc>
      </w:tr>
      <w:tr w:rsidR="00B379AD" w:rsidRPr="008319AC" w14:paraId="61864AD7" w14:textId="77777777" w:rsidTr="00B379AD">
        <w:trPr>
          <w:trHeight w:val="230"/>
        </w:trPr>
        <w:tc>
          <w:tcPr>
            <w:tcW w:w="1565" w:type="pct"/>
            <w:tcBorders>
              <w:bottom w:val="single" w:sz="4" w:space="0" w:color="auto"/>
            </w:tcBorders>
            <w:shd w:val="clear" w:color="auto" w:fill="auto"/>
          </w:tcPr>
          <w:p w14:paraId="25B710A3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Very Comm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38AF8116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</w:t>
            </w:r>
          </w:p>
          <w:p w14:paraId="3FF7F6B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8%)</w:t>
            </w:r>
          </w:p>
        </w:tc>
        <w:tc>
          <w:tcPr>
            <w:tcW w:w="86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4A07D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2 (15%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</w:tcPr>
          <w:p w14:paraId="26B5C9A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</w:t>
            </w:r>
          </w:p>
          <w:p w14:paraId="27065035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2%)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</w:tcPr>
          <w:p w14:paraId="0B8D1C9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3</w:t>
            </w:r>
          </w:p>
          <w:p w14:paraId="3F8EBA1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8%)</w:t>
            </w:r>
          </w:p>
        </w:tc>
      </w:tr>
      <w:tr w:rsidR="00B379AD" w:rsidRPr="008319AC" w14:paraId="015A8969" w14:textId="77777777" w:rsidTr="00B379AD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  <w:shd w:val="clear" w:color="auto" w:fill="auto"/>
          </w:tcPr>
          <w:p w14:paraId="77F1FA4F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auto"/>
          </w:tcPr>
          <w:p w14:paraId="354B906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7 (17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442C0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9 (13%)</w:t>
            </w:r>
          </w:p>
        </w:tc>
        <w:tc>
          <w:tcPr>
            <w:tcW w:w="862" w:type="pct"/>
            <w:tcBorders>
              <w:bottom w:val="single" w:sz="8" w:space="0" w:color="auto"/>
            </w:tcBorders>
            <w:shd w:val="clear" w:color="auto" w:fill="auto"/>
          </w:tcPr>
          <w:p w14:paraId="21B202B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3 (17%)</w:t>
            </w:r>
          </w:p>
        </w:tc>
        <w:tc>
          <w:tcPr>
            <w:tcW w:w="852" w:type="pct"/>
            <w:tcBorders>
              <w:bottom w:val="single" w:sz="8" w:space="0" w:color="auto"/>
            </w:tcBorders>
            <w:shd w:val="clear" w:color="auto" w:fill="auto"/>
          </w:tcPr>
          <w:p w14:paraId="244B8C85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2 (18%)</w:t>
            </w:r>
          </w:p>
        </w:tc>
      </w:tr>
      <w:tr w:rsidR="00B379AD" w:rsidRPr="008319AC" w14:paraId="6DB1B784" w14:textId="77777777" w:rsidTr="00B379AD">
        <w:trPr>
          <w:trHeight w:val="230"/>
        </w:trPr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9563260" w14:textId="77777777" w:rsidR="00B379AD" w:rsidRPr="008319AC" w:rsidRDefault="00B379AD" w:rsidP="00B379A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How serious a problem would you say Lyme disease is in your community?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CD50C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43226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3DC79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19AC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0D5A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379AD" w:rsidRPr="008319AC" w14:paraId="5BE13E86" w14:textId="77777777" w:rsidTr="00B379AD">
        <w:trPr>
          <w:trHeight w:val="230"/>
        </w:trPr>
        <w:tc>
          <w:tcPr>
            <w:tcW w:w="1565" w:type="pct"/>
            <w:tcBorders>
              <w:top w:val="single" w:sz="8" w:space="0" w:color="auto"/>
            </w:tcBorders>
            <w:shd w:val="clear" w:color="auto" w:fill="auto"/>
          </w:tcPr>
          <w:p w14:paraId="55DA3E36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Not a problem at all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auto"/>
          </w:tcPr>
          <w:p w14:paraId="0F5F0435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8 (11%)</w:t>
            </w:r>
          </w:p>
        </w:tc>
        <w:tc>
          <w:tcPr>
            <w:tcW w:w="861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14:paraId="48FD2ED9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5 (10%)</w:t>
            </w:r>
          </w:p>
        </w:tc>
        <w:tc>
          <w:tcPr>
            <w:tcW w:w="862" w:type="pct"/>
            <w:tcBorders>
              <w:top w:val="single" w:sz="8" w:space="0" w:color="auto"/>
            </w:tcBorders>
            <w:shd w:val="clear" w:color="auto" w:fill="auto"/>
          </w:tcPr>
          <w:p w14:paraId="4EB3E233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4 (18%)</w:t>
            </w:r>
          </w:p>
        </w:tc>
        <w:tc>
          <w:tcPr>
            <w:tcW w:w="852" w:type="pct"/>
            <w:tcBorders>
              <w:top w:val="single" w:sz="8" w:space="0" w:color="auto"/>
            </w:tcBorders>
            <w:shd w:val="clear" w:color="auto" w:fill="auto"/>
          </w:tcPr>
          <w:p w14:paraId="0357D70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3 (25%)</w:t>
            </w:r>
          </w:p>
        </w:tc>
      </w:tr>
      <w:tr w:rsidR="00B379AD" w:rsidRPr="008319AC" w14:paraId="4997DF77" w14:textId="77777777" w:rsidTr="00B379AD">
        <w:trPr>
          <w:trHeight w:val="230"/>
        </w:trPr>
        <w:tc>
          <w:tcPr>
            <w:tcW w:w="1565" w:type="pct"/>
            <w:shd w:val="clear" w:color="auto" w:fill="auto"/>
          </w:tcPr>
          <w:p w14:paraId="6B2874BE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Not much of a problem</w:t>
            </w:r>
          </w:p>
        </w:tc>
        <w:tc>
          <w:tcPr>
            <w:tcW w:w="860" w:type="pct"/>
            <w:shd w:val="clear" w:color="auto" w:fill="auto"/>
          </w:tcPr>
          <w:p w14:paraId="58863AAD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2 (32%)</w:t>
            </w:r>
          </w:p>
        </w:tc>
        <w:tc>
          <w:tcPr>
            <w:tcW w:w="861" w:type="pct"/>
            <w:tcBorders>
              <w:right w:val="single" w:sz="12" w:space="0" w:color="auto"/>
            </w:tcBorders>
            <w:shd w:val="clear" w:color="auto" w:fill="auto"/>
          </w:tcPr>
          <w:p w14:paraId="7E6A911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2 (28%)</w:t>
            </w:r>
          </w:p>
        </w:tc>
        <w:tc>
          <w:tcPr>
            <w:tcW w:w="862" w:type="pct"/>
            <w:shd w:val="clear" w:color="auto" w:fill="auto"/>
          </w:tcPr>
          <w:p w14:paraId="3F2843F8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64 (34%)</w:t>
            </w:r>
          </w:p>
        </w:tc>
        <w:tc>
          <w:tcPr>
            <w:tcW w:w="852" w:type="pct"/>
            <w:shd w:val="clear" w:color="auto" w:fill="auto"/>
          </w:tcPr>
          <w:p w14:paraId="34AF713C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53 (31%)</w:t>
            </w:r>
          </w:p>
        </w:tc>
      </w:tr>
      <w:tr w:rsidR="00B379AD" w:rsidRPr="008319AC" w14:paraId="6194D9F5" w14:textId="77777777" w:rsidTr="00B379AD">
        <w:trPr>
          <w:trHeight w:val="230"/>
        </w:trPr>
        <w:tc>
          <w:tcPr>
            <w:tcW w:w="1565" w:type="pct"/>
            <w:shd w:val="clear" w:color="auto" w:fill="auto"/>
          </w:tcPr>
          <w:p w14:paraId="6264BBCF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Somewhat serious problem</w:t>
            </w:r>
          </w:p>
        </w:tc>
        <w:tc>
          <w:tcPr>
            <w:tcW w:w="860" w:type="pct"/>
            <w:shd w:val="clear" w:color="auto" w:fill="auto"/>
          </w:tcPr>
          <w:p w14:paraId="36D9805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4 (27%)</w:t>
            </w:r>
          </w:p>
        </w:tc>
        <w:tc>
          <w:tcPr>
            <w:tcW w:w="861" w:type="pct"/>
            <w:tcBorders>
              <w:right w:val="single" w:sz="12" w:space="0" w:color="auto"/>
            </w:tcBorders>
            <w:shd w:val="clear" w:color="auto" w:fill="auto"/>
          </w:tcPr>
          <w:p w14:paraId="743AA014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9 (33%)</w:t>
            </w:r>
          </w:p>
        </w:tc>
        <w:tc>
          <w:tcPr>
            <w:tcW w:w="862" w:type="pct"/>
            <w:shd w:val="clear" w:color="auto" w:fill="auto"/>
          </w:tcPr>
          <w:p w14:paraId="6EED8D02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3 (17%)</w:t>
            </w:r>
          </w:p>
        </w:tc>
        <w:tc>
          <w:tcPr>
            <w:tcW w:w="852" w:type="pct"/>
            <w:shd w:val="clear" w:color="auto" w:fill="auto"/>
          </w:tcPr>
          <w:p w14:paraId="6EE1A571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2 (18%)</w:t>
            </w:r>
          </w:p>
        </w:tc>
      </w:tr>
      <w:tr w:rsidR="00B379AD" w:rsidRPr="008319AC" w14:paraId="6DDBB081" w14:textId="77777777" w:rsidTr="00B379AD">
        <w:trPr>
          <w:trHeight w:val="230"/>
        </w:trPr>
        <w:tc>
          <w:tcPr>
            <w:tcW w:w="1565" w:type="pct"/>
            <w:shd w:val="clear" w:color="auto" w:fill="auto"/>
          </w:tcPr>
          <w:p w14:paraId="267A7A3A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Very serious problem</w:t>
            </w:r>
          </w:p>
        </w:tc>
        <w:tc>
          <w:tcPr>
            <w:tcW w:w="860" w:type="pct"/>
            <w:shd w:val="clear" w:color="auto" w:fill="auto"/>
          </w:tcPr>
          <w:p w14:paraId="483F2FF9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8 (11%)</w:t>
            </w:r>
          </w:p>
        </w:tc>
        <w:tc>
          <w:tcPr>
            <w:tcW w:w="861" w:type="pct"/>
            <w:tcBorders>
              <w:right w:val="single" w:sz="12" w:space="0" w:color="auto"/>
            </w:tcBorders>
            <w:shd w:val="clear" w:color="auto" w:fill="auto"/>
          </w:tcPr>
          <w:p w14:paraId="2FCAA45A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4 (16%)</w:t>
            </w:r>
          </w:p>
        </w:tc>
        <w:tc>
          <w:tcPr>
            <w:tcW w:w="862" w:type="pct"/>
            <w:shd w:val="clear" w:color="auto" w:fill="auto"/>
          </w:tcPr>
          <w:p w14:paraId="5A51AA19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9</w:t>
            </w:r>
          </w:p>
          <w:p w14:paraId="09F779D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(5%)</w:t>
            </w:r>
          </w:p>
        </w:tc>
        <w:tc>
          <w:tcPr>
            <w:tcW w:w="852" w:type="pct"/>
            <w:shd w:val="clear" w:color="auto" w:fill="auto"/>
          </w:tcPr>
          <w:p w14:paraId="19ABC61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1 (12%)</w:t>
            </w:r>
          </w:p>
        </w:tc>
      </w:tr>
      <w:tr w:rsidR="00B379AD" w:rsidRPr="008319AC" w14:paraId="60E2572B" w14:textId="77777777" w:rsidTr="00B379AD">
        <w:trPr>
          <w:trHeight w:val="230"/>
        </w:trPr>
        <w:tc>
          <w:tcPr>
            <w:tcW w:w="1565" w:type="pct"/>
            <w:tcBorders>
              <w:bottom w:val="single" w:sz="8" w:space="0" w:color="auto"/>
            </w:tcBorders>
            <w:shd w:val="clear" w:color="auto" w:fill="auto"/>
          </w:tcPr>
          <w:p w14:paraId="200F35A2" w14:textId="77777777" w:rsidR="00B379AD" w:rsidRPr="008319AC" w:rsidRDefault="00B379AD" w:rsidP="00B379AD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auto"/>
          </w:tcPr>
          <w:p w14:paraId="644FBD0E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31 (19%)</w:t>
            </w:r>
          </w:p>
        </w:tc>
        <w:tc>
          <w:tcPr>
            <w:tcW w:w="861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BFCDF0B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19 (13%)</w:t>
            </w:r>
          </w:p>
        </w:tc>
        <w:tc>
          <w:tcPr>
            <w:tcW w:w="862" w:type="pct"/>
            <w:tcBorders>
              <w:bottom w:val="single" w:sz="8" w:space="0" w:color="auto"/>
            </w:tcBorders>
            <w:shd w:val="clear" w:color="auto" w:fill="auto"/>
          </w:tcPr>
          <w:p w14:paraId="5CFD3E4F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49 (26%)</w:t>
            </w:r>
          </w:p>
        </w:tc>
        <w:tc>
          <w:tcPr>
            <w:tcW w:w="852" w:type="pct"/>
            <w:tcBorders>
              <w:bottom w:val="single" w:sz="8" w:space="0" w:color="auto"/>
            </w:tcBorders>
            <w:shd w:val="clear" w:color="auto" w:fill="auto"/>
          </w:tcPr>
          <w:p w14:paraId="2C4B5400" w14:textId="77777777" w:rsidR="00B379AD" w:rsidRPr="008319AC" w:rsidRDefault="00B379AD" w:rsidP="00B379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19AC">
              <w:rPr>
                <w:rFonts w:ascii="Times New Roman" w:eastAsia="Calibri" w:hAnsi="Times New Roman" w:cs="Times New Roman"/>
              </w:rPr>
              <w:t>24 (14%)</w:t>
            </w:r>
          </w:p>
        </w:tc>
      </w:tr>
    </w:tbl>
    <w:p w14:paraId="0829EC29" w14:textId="77777777" w:rsidR="00BC1829" w:rsidRPr="008319AC" w:rsidRDefault="00BC1829" w:rsidP="00C00B1D">
      <w:pPr>
        <w:rPr>
          <w:rFonts w:ascii="Times New Roman" w:hAnsi="Times New Roman" w:cs="Times New Roman"/>
          <w:b/>
          <w:bCs/>
        </w:rPr>
      </w:pPr>
    </w:p>
    <w:sectPr w:rsidR="00BC1829" w:rsidRPr="008319AC" w:rsidSect="003C59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73BA1"/>
    <w:multiLevelType w:val="hybridMultilevel"/>
    <w:tmpl w:val="7E4A549E"/>
    <w:lvl w:ilvl="0" w:tplc="984C05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22A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5C8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464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CC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801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2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7AA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109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1E3267"/>
    <w:multiLevelType w:val="hybridMultilevel"/>
    <w:tmpl w:val="C090F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811979">
    <w:abstractNumId w:val="0"/>
  </w:num>
  <w:num w:numId="2" w16cid:durableId="1819148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4C"/>
    <w:rsid w:val="00031CF2"/>
    <w:rsid w:val="0004170B"/>
    <w:rsid w:val="000454E0"/>
    <w:rsid w:val="000537B5"/>
    <w:rsid w:val="00062BF3"/>
    <w:rsid w:val="00065924"/>
    <w:rsid w:val="00070025"/>
    <w:rsid w:val="000772C8"/>
    <w:rsid w:val="00083F62"/>
    <w:rsid w:val="00095A22"/>
    <w:rsid w:val="00096466"/>
    <w:rsid w:val="000A319E"/>
    <w:rsid w:val="000A41D0"/>
    <w:rsid w:val="000B3DFE"/>
    <w:rsid w:val="000C37C4"/>
    <w:rsid w:val="000C6E67"/>
    <w:rsid w:val="000D6BD0"/>
    <w:rsid w:val="000D7714"/>
    <w:rsid w:val="000E11C3"/>
    <w:rsid w:val="000E3513"/>
    <w:rsid w:val="00100235"/>
    <w:rsid w:val="00102D5D"/>
    <w:rsid w:val="00111DF5"/>
    <w:rsid w:val="001173D7"/>
    <w:rsid w:val="001209A6"/>
    <w:rsid w:val="0012598D"/>
    <w:rsid w:val="001401BB"/>
    <w:rsid w:val="00144B0A"/>
    <w:rsid w:val="001469BE"/>
    <w:rsid w:val="00147774"/>
    <w:rsid w:val="0015313C"/>
    <w:rsid w:val="00157998"/>
    <w:rsid w:val="00164F47"/>
    <w:rsid w:val="001747B5"/>
    <w:rsid w:val="001866F4"/>
    <w:rsid w:val="001B4268"/>
    <w:rsid w:val="001B6791"/>
    <w:rsid w:val="001B6FFF"/>
    <w:rsid w:val="001B7A6B"/>
    <w:rsid w:val="001C1459"/>
    <w:rsid w:val="001D7BD5"/>
    <w:rsid w:val="001E174C"/>
    <w:rsid w:val="001E18FE"/>
    <w:rsid w:val="002257AC"/>
    <w:rsid w:val="002477C9"/>
    <w:rsid w:val="00252BC9"/>
    <w:rsid w:val="00256503"/>
    <w:rsid w:val="0025731B"/>
    <w:rsid w:val="00270F0D"/>
    <w:rsid w:val="002809FA"/>
    <w:rsid w:val="00293C1E"/>
    <w:rsid w:val="002A000F"/>
    <w:rsid w:val="002B7613"/>
    <w:rsid w:val="002C444B"/>
    <w:rsid w:val="002C5D2C"/>
    <w:rsid w:val="002D6488"/>
    <w:rsid w:val="002F4DE7"/>
    <w:rsid w:val="00317DFB"/>
    <w:rsid w:val="00322D6B"/>
    <w:rsid w:val="003432BD"/>
    <w:rsid w:val="003466AA"/>
    <w:rsid w:val="00351EFE"/>
    <w:rsid w:val="003809BA"/>
    <w:rsid w:val="00383E63"/>
    <w:rsid w:val="00392EC6"/>
    <w:rsid w:val="003A00DE"/>
    <w:rsid w:val="003A7870"/>
    <w:rsid w:val="003B7080"/>
    <w:rsid w:val="003C59BB"/>
    <w:rsid w:val="00403535"/>
    <w:rsid w:val="00403E58"/>
    <w:rsid w:val="004063C7"/>
    <w:rsid w:val="00421AD6"/>
    <w:rsid w:val="00426715"/>
    <w:rsid w:val="0043362F"/>
    <w:rsid w:val="00451656"/>
    <w:rsid w:val="004628AA"/>
    <w:rsid w:val="00470FBB"/>
    <w:rsid w:val="00495FF6"/>
    <w:rsid w:val="004964EE"/>
    <w:rsid w:val="00496F6A"/>
    <w:rsid w:val="004C0A1F"/>
    <w:rsid w:val="004C1BFF"/>
    <w:rsid w:val="004F188D"/>
    <w:rsid w:val="004F65AB"/>
    <w:rsid w:val="0050474B"/>
    <w:rsid w:val="00506ED3"/>
    <w:rsid w:val="00511C32"/>
    <w:rsid w:val="005315A6"/>
    <w:rsid w:val="00532C27"/>
    <w:rsid w:val="005455C8"/>
    <w:rsid w:val="00562DFB"/>
    <w:rsid w:val="005659B0"/>
    <w:rsid w:val="00583B97"/>
    <w:rsid w:val="00587BA8"/>
    <w:rsid w:val="005C14A8"/>
    <w:rsid w:val="005C4F8C"/>
    <w:rsid w:val="005C69DC"/>
    <w:rsid w:val="005D5E4D"/>
    <w:rsid w:val="005E0F91"/>
    <w:rsid w:val="005F6813"/>
    <w:rsid w:val="006066E3"/>
    <w:rsid w:val="00621DD5"/>
    <w:rsid w:val="006345EE"/>
    <w:rsid w:val="00650266"/>
    <w:rsid w:val="006518A6"/>
    <w:rsid w:val="0065474A"/>
    <w:rsid w:val="00655381"/>
    <w:rsid w:val="00657102"/>
    <w:rsid w:val="006632AF"/>
    <w:rsid w:val="00663339"/>
    <w:rsid w:val="0068077B"/>
    <w:rsid w:val="00682A66"/>
    <w:rsid w:val="006C1BE6"/>
    <w:rsid w:val="006D5004"/>
    <w:rsid w:val="006E2BB5"/>
    <w:rsid w:val="006F74C4"/>
    <w:rsid w:val="00701928"/>
    <w:rsid w:val="0070719F"/>
    <w:rsid w:val="007146B8"/>
    <w:rsid w:val="0071562B"/>
    <w:rsid w:val="00717EA9"/>
    <w:rsid w:val="00724F34"/>
    <w:rsid w:val="00727D0B"/>
    <w:rsid w:val="00742BCC"/>
    <w:rsid w:val="00743A99"/>
    <w:rsid w:val="00751506"/>
    <w:rsid w:val="00762238"/>
    <w:rsid w:val="00764406"/>
    <w:rsid w:val="007846A0"/>
    <w:rsid w:val="00787BD9"/>
    <w:rsid w:val="0079027E"/>
    <w:rsid w:val="00790AB0"/>
    <w:rsid w:val="00790EB2"/>
    <w:rsid w:val="00792A42"/>
    <w:rsid w:val="007954B6"/>
    <w:rsid w:val="00795635"/>
    <w:rsid w:val="007A18C6"/>
    <w:rsid w:val="007A2E04"/>
    <w:rsid w:val="007B0BE7"/>
    <w:rsid w:val="007B282B"/>
    <w:rsid w:val="007B528A"/>
    <w:rsid w:val="007C19B8"/>
    <w:rsid w:val="007C3725"/>
    <w:rsid w:val="007D1EA2"/>
    <w:rsid w:val="007D37FA"/>
    <w:rsid w:val="007E2080"/>
    <w:rsid w:val="007F094E"/>
    <w:rsid w:val="0081621A"/>
    <w:rsid w:val="00827C18"/>
    <w:rsid w:val="008319AC"/>
    <w:rsid w:val="00833E64"/>
    <w:rsid w:val="0083404B"/>
    <w:rsid w:val="008365FF"/>
    <w:rsid w:val="0084061E"/>
    <w:rsid w:val="0084661C"/>
    <w:rsid w:val="008479EC"/>
    <w:rsid w:val="00866A6A"/>
    <w:rsid w:val="00883FD2"/>
    <w:rsid w:val="008848D6"/>
    <w:rsid w:val="00885A03"/>
    <w:rsid w:val="00890076"/>
    <w:rsid w:val="00890966"/>
    <w:rsid w:val="008A11E5"/>
    <w:rsid w:val="008C14DD"/>
    <w:rsid w:val="008C7A35"/>
    <w:rsid w:val="008D4AE1"/>
    <w:rsid w:val="008D6706"/>
    <w:rsid w:val="008F2F09"/>
    <w:rsid w:val="0090021F"/>
    <w:rsid w:val="00900C20"/>
    <w:rsid w:val="009126DB"/>
    <w:rsid w:val="0091755E"/>
    <w:rsid w:val="00940616"/>
    <w:rsid w:val="009556DA"/>
    <w:rsid w:val="009614A7"/>
    <w:rsid w:val="00962360"/>
    <w:rsid w:val="009750BE"/>
    <w:rsid w:val="00976727"/>
    <w:rsid w:val="00977F0D"/>
    <w:rsid w:val="00983E4F"/>
    <w:rsid w:val="009843F9"/>
    <w:rsid w:val="0099324E"/>
    <w:rsid w:val="009A0311"/>
    <w:rsid w:val="009B008F"/>
    <w:rsid w:val="009B706E"/>
    <w:rsid w:val="009D0B49"/>
    <w:rsid w:val="009E15C0"/>
    <w:rsid w:val="009E30B4"/>
    <w:rsid w:val="00A00843"/>
    <w:rsid w:val="00A079F6"/>
    <w:rsid w:val="00A109D5"/>
    <w:rsid w:val="00A1292A"/>
    <w:rsid w:val="00A17181"/>
    <w:rsid w:val="00A34C2A"/>
    <w:rsid w:val="00A36D77"/>
    <w:rsid w:val="00A52B47"/>
    <w:rsid w:val="00A52CDE"/>
    <w:rsid w:val="00A57C1E"/>
    <w:rsid w:val="00A664A9"/>
    <w:rsid w:val="00A72F6E"/>
    <w:rsid w:val="00A9600E"/>
    <w:rsid w:val="00A979F5"/>
    <w:rsid w:val="00AA23B5"/>
    <w:rsid w:val="00AA358C"/>
    <w:rsid w:val="00AA4406"/>
    <w:rsid w:val="00AA664F"/>
    <w:rsid w:val="00AA7ACF"/>
    <w:rsid w:val="00AB0B4A"/>
    <w:rsid w:val="00AB1BF8"/>
    <w:rsid w:val="00AC1688"/>
    <w:rsid w:val="00AC17D6"/>
    <w:rsid w:val="00AC6537"/>
    <w:rsid w:val="00AD7493"/>
    <w:rsid w:val="00AE58D2"/>
    <w:rsid w:val="00B04FA7"/>
    <w:rsid w:val="00B11A51"/>
    <w:rsid w:val="00B1403C"/>
    <w:rsid w:val="00B2313B"/>
    <w:rsid w:val="00B35937"/>
    <w:rsid w:val="00B379AD"/>
    <w:rsid w:val="00B675FE"/>
    <w:rsid w:val="00B80673"/>
    <w:rsid w:val="00BA7EA3"/>
    <w:rsid w:val="00BB5978"/>
    <w:rsid w:val="00BC1829"/>
    <w:rsid w:val="00BC1ADA"/>
    <w:rsid w:val="00BC6A32"/>
    <w:rsid w:val="00BC6FA7"/>
    <w:rsid w:val="00BE6338"/>
    <w:rsid w:val="00C00B1D"/>
    <w:rsid w:val="00C074CA"/>
    <w:rsid w:val="00C13C46"/>
    <w:rsid w:val="00C30ABE"/>
    <w:rsid w:val="00C43994"/>
    <w:rsid w:val="00C7751A"/>
    <w:rsid w:val="00C828E2"/>
    <w:rsid w:val="00C863AB"/>
    <w:rsid w:val="00CA3074"/>
    <w:rsid w:val="00CA3723"/>
    <w:rsid w:val="00CA613B"/>
    <w:rsid w:val="00CC723B"/>
    <w:rsid w:val="00CE4B71"/>
    <w:rsid w:val="00CE6F66"/>
    <w:rsid w:val="00D0043C"/>
    <w:rsid w:val="00D05A18"/>
    <w:rsid w:val="00D11892"/>
    <w:rsid w:val="00D159FA"/>
    <w:rsid w:val="00D17F0E"/>
    <w:rsid w:val="00D317F5"/>
    <w:rsid w:val="00D31B54"/>
    <w:rsid w:val="00D84E95"/>
    <w:rsid w:val="00D869FD"/>
    <w:rsid w:val="00D87537"/>
    <w:rsid w:val="00DA0FBA"/>
    <w:rsid w:val="00DB0621"/>
    <w:rsid w:val="00DB4AF3"/>
    <w:rsid w:val="00DC0AAF"/>
    <w:rsid w:val="00DC1D0F"/>
    <w:rsid w:val="00DD5EA4"/>
    <w:rsid w:val="00DD5EF5"/>
    <w:rsid w:val="00DD71CC"/>
    <w:rsid w:val="00DE0BD9"/>
    <w:rsid w:val="00DE4350"/>
    <w:rsid w:val="00DE51AA"/>
    <w:rsid w:val="00DE67BD"/>
    <w:rsid w:val="00E255F3"/>
    <w:rsid w:val="00E46518"/>
    <w:rsid w:val="00E62EC2"/>
    <w:rsid w:val="00E71665"/>
    <w:rsid w:val="00E76A33"/>
    <w:rsid w:val="00E803FC"/>
    <w:rsid w:val="00E82DA2"/>
    <w:rsid w:val="00EA69A5"/>
    <w:rsid w:val="00EC133F"/>
    <w:rsid w:val="00EC3BD0"/>
    <w:rsid w:val="00EE22AF"/>
    <w:rsid w:val="00EE269A"/>
    <w:rsid w:val="00EE638F"/>
    <w:rsid w:val="00EF3B3F"/>
    <w:rsid w:val="00EF662A"/>
    <w:rsid w:val="00F00242"/>
    <w:rsid w:val="00F00D17"/>
    <w:rsid w:val="00F15497"/>
    <w:rsid w:val="00F21A68"/>
    <w:rsid w:val="00F252A3"/>
    <w:rsid w:val="00F27747"/>
    <w:rsid w:val="00F27FC7"/>
    <w:rsid w:val="00F47245"/>
    <w:rsid w:val="00F51A3A"/>
    <w:rsid w:val="00F57153"/>
    <w:rsid w:val="00F60D63"/>
    <w:rsid w:val="00F87FEE"/>
    <w:rsid w:val="00F93942"/>
    <w:rsid w:val="00F93D41"/>
    <w:rsid w:val="00FA0FC1"/>
    <w:rsid w:val="00FA3F08"/>
    <w:rsid w:val="00FA4265"/>
    <w:rsid w:val="00FA6CE0"/>
    <w:rsid w:val="00FA7EC9"/>
    <w:rsid w:val="00FB490C"/>
    <w:rsid w:val="00FB749B"/>
    <w:rsid w:val="00FC4377"/>
    <w:rsid w:val="00FD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7F7A"/>
  <w15:chartTrackingRefBased/>
  <w15:docId w15:val="{44138F71-8072-4657-A0C0-E8662E84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A1292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6C1BE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DB0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B0621"/>
  </w:style>
  <w:style w:type="character" w:customStyle="1" w:styleId="eop">
    <w:name w:val="eop"/>
    <w:basedOn w:val="DefaultParagraphFont"/>
    <w:rsid w:val="00DB0621"/>
  </w:style>
  <w:style w:type="table" w:styleId="TableGrid">
    <w:name w:val="Table Grid"/>
    <w:basedOn w:val="TableNormal"/>
    <w:uiPriority w:val="39"/>
    <w:rsid w:val="00C82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0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27E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FA6CE0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semiHidden/>
    <w:unhideWhenUsed/>
    <w:rsid w:val="00C7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BD0"/>
    <w:pPr>
      <w:ind w:left="720"/>
      <w:contextualSpacing/>
    </w:pPr>
  </w:style>
  <w:style w:type="paragraph" w:styleId="Revision">
    <w:name w:val="Revision"/>
    <w:hidden/>
    <w:uiPriority w:val="99"/>
    <w:semiHidden/>
    <w:rsid w:val="0015313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8D4AE1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19AC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9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6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7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5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2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0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0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2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0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0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8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4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94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9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1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7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7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20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2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78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6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66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83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0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8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51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3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2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1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99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89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92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2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8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5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46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0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74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99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73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0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28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2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47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0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42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38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63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3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57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8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84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1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2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3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5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0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09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4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5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80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6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05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50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66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0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61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9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03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1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22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69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1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53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6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37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5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2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9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4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07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1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80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66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73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3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5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1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8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33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uld</dc:creator>
  <cp:keywords/>
  <dc:description/>
  <cp:lastModifiedBy>Shafquat, Madiha</cp:lastModifiedBy>
  <cp:revision>21</cp:revision>
  <dcterms:created xsi:type="dcterms:W3CDTF">2024-11-25T18:24:00Z</dcterms:created>
  <dcterms:modified xsi:type="dcterms:W3CDTF">2025-01-0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11-07T20:53:34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32b03b68-212d-4895-8ee7-799b152d7dbd</vt:lpwstr>
  </property>
  <property fmtid="{D5CDD505-2E9C-101B-9397-08002B2CF9AE}" pid="8" name="MSIP_Label_4791b42f-c435-42ca-9531-75a3f42aae3d_ContentBits">
    <vt:lpwstr>0</vt:lpwstr>
  </property>
</Properties>
</file>